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0FDF1" w14:textId="6CD962FF" w:rsidR="00123CEF" w:rsidRDefault="00123CEF">
      <w:r w:rsidRPr="008E6DBF">
        <w:rPr>
          <w:rFonts w:ascii="Times New Roman" w:eastAsia="Times New Roman" w:hAnsi="Times New Roman" w:cs="Times New Roman"/>
          <w:color w:val="000000"/>
          <w:lang w:val="en-GB" w:eastAsia="en-GB"/>
        </w:rPr>
        <w:t>Abb</w:t>
      </w:r>
      <w:r w:rsidR="00F200B1" w:rsidRPr="008E6DBF">
        <w:rPr>
          <w:rFonts w:ascii="Times New Roman" w:eastAsia="Times New Roman" w:hAnsi="Times New Roman" w:cs="Times New Roman"/>
          <w:color w:val="000000"/>
          <w:lang w:val="en-GB" w:eastAsia="en-GB"/>
        </w:rPr>
        <w:t>reviations and full names of g</w:t>
      </w:r>
      <w:r w:rsidRPr="008E6DBF">
        <w:rPr>
          <w:rFonts w:ascii="Times New Roman" w:eastAsia="Times New Roman" w:hAnsi="Times New Roman" w:cs="Times New Roman"/>
          <w:color w:val="000000"/>
          <w:lang w:val="en-GB" w:eastAsia="en-GB"/>
        </w:rPr>
        <w:t>ene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542"/>
        <w:gridCol w:w="1286"/>
        <w:gridCol w:w="929"/>
        <w:gridCol w:w="851"/>
        <w:gridCol w:w="1171"/>
        <w:gridCol w:w="711"/>
        <w:gridCol w:w="1538"/>
        <w:gridCol w:w="470"/>
      </w:tblGrid>
      <w:tr w:rsidR="00A50721" w:rsidRPr="00813532" w14:paraId="1D0E7840" w14:textId="77777777" w:rsidTr="00123CEF">
        <w:trPr>
          <w:gridAfter w:val="1"/>
          <w:wAfter w:w="470" w:type="dxa"/>
          <w:trHeight w:val="290"/>
        </w:trPr>
        <w:tc>
          <w:tcPr>
            <w:tcW w:w="9028" w:type="dxa"/>
            <w:gridSpan w:val="7"/>
            <w:noWrap/>
            <w:vAlign w:val="center"/>
            <w:hideMark/>
          </w:tcPr>
          <w:p w14:paraId="21C6788D" w14:textId="0D7930D7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4401"/>
              <w:gridCol w:w="4401"/>
            </w:tblGrid>
            <w:tr w:rsidR="008E6DBF" w:rsidRPr="008E6DBF" w14:paraId="368E36F2" w14:textId="77777777" w:rsidTr="00123CEF">
              <w:tc>
                <w:tcPr>
                  <w:tcW w:w="44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36DDE5FA" w14:textId="7945C488" w:rsidR="008E6DBF" w:rsidRPr="00D04F03" w:rsidRDefault="008E6DBF" w:rsidP="009E3418">
                  <w:pPr>
                    <w:spacing w:after="0" w:line="500" w:lineRule="exact"/>
                    <w:rPr>
                      <w:rFonts w:ascii="Times New Roman" w:eastAsiaTheme="minorEastAsia" w:hAnsi="Times New Roman" w:cs="Times New Roman"/>
                      <w:color w:val="000000"/>
                      <w:lang w:val="en-GB" w:eastAsia="zh-CN"/>
                    </w:rPr>
                  </w:pPr>
                  <w:r w:rsidRPr="008E6DBF"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  <w:t>Abbreviations</w:t>
                  </w:r>
                </w:p>
              </w:tc>
              <w:tc>
                <w:tcPr>
                  <w:tcW w:w="44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9CC881A" w14:textId="6E580D0D" w:rsidR="008E6DBF" w:rsidRPr="00D04F03" w:rsidRDefault="008E6DBF" w:rsidP="009E3418">
                  <w:pPr>
                    <w:spacing w:after="0" w:line="500" w:lineRule="exact"/>
                    <w:rPr>
                      <w:rFonts w:ascii="Times New Roman" w:eastAsiaTheme="minorEastAsia" w:hAnsi="Times New Roman" w:cs="Times New Roman"/>
                      <w:color w:val="000000"/>
                      <w:lang w:val="en-GB" w:eastAsia="zh-CN"/>
                    </w:rPr>
                  </w:pPr>
                  <w:r w:rsidRPr="008E6DBF">
                    <w:rPr>
                      <w:rFonts w:ascii="Times New Roman" w:eastAsiaTheme="minorEastAsia" w:hAnsi="Times New Roman" w:cs="Times New Roman"/>
                      <w:color w:val="000000"/>
                      <w:lang w:val="en-GB" w:eastAsia="zh-CN"/>
                    </w:rPr>
                    <w:t>Full names</w:t>
                  </w:r>
                </w:p>
              </w:tc>
            </w:tr>
            <w:tr w:rsidR="00AD4033" w:rsidRPr="00AD4033" w14:paraId="1F35B884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0A753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ADA</w:t>
                  </w:r>
                </w:p>
              </w:tc>
              <w:tc>
                <w:tcPr>
                  <w:tcW w:w="44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3F1C83" w14:textId="541F4454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Adenosine deaminase</w:t>
                  </w:r>
                </w:p>
              </w:tc>
            </w:tr>
            <w:tr w:rsidR="00AD4033" w:rsidRPr="00AD4033" w14:paraId="74A8DF0D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F45B2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ADAMTS7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59875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ADAM metallopeptidase with thrombospondin type 1 motif 7</w:t>
                  </w:r>
                </w:p>
              </w:tc>
            </w:tr>
            <w:tr w:rsidR="00AD4033" w:rsidRPr="00AD4033" w14:paraId="16073569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81F18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ADAMTS1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1ABE6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ADAM metallopeptidase with thrombospondin type 1 motif 14</w:t>
                  </w:r>
                </w:p>
              </w:tc>
            </w:tr>
            <w:tr w:rsidR="00AD4033" w:rsidRPr="00AD4033" w14:paraId="73CB41E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98B54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ADAMTS18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6ECD6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ADAM metallopeptidase with thrombospondin type 1 motif 18</w:t>
                  </w:r>
                </w:p>
              </w:tc>
            </w:tr>
            <w:tr w:rsidR="00AD4033" w:rsidRPr="00AD4033" w14:paraId="2948302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AD534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AKR1D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60A289" w14:textId="16BB941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Aldo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-keto reductase family 1 member D1</w:t>
                  </w:r>
                </w:p>
              </w:tc>
            </w:tr>
            <w:tr w:rsidR="00AD4033" w:rsidRPr="00AD4033" w14:paraId="0C2056A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6BD521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AKR1E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DC3D17" w14:textId="3C1B778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Aldo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-keto reductase family 1 member E2 </w:t>
                  </w:r>
                </w:p>
              </w:tc>
            </w:tr>
            <w:tr w:rsidR="00AD4033" w:rsidRPr="00AD4033" w14:paraId="1CF4C2D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A8059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ALKBH8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EBB7BD" w14:textId="1E746AB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Alkb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homolog 8, </w:t>
                  </w: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</w:t>
                  </w:r>
                  <w:r w:rsidR="00DA5185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RNA</w:t>
                  </w: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methyltransferase</w:t>
                  </w:r>
                </w:p>
              </w:tc>
            </w:tr>
            <w:tr w:rsidR="00AD4033" w:rsidRPr="00AD4033" w14:paraId="4C1EDB4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E3DBF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ATF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7A8A77" w14:textId="1A39D347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Activating transcription factor 3</w:t>
                  </w:r>
                </w:p>
              </w:tc>
            </w:tr>
            <w:tr w:rsidR="00AD4033" w:rsidRPr="00AD4033" w14:paraId="507DFC8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CE5F9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A3B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373F23" w14:textId="1E6A319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Carbonic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anhydrase 3B </w:t>
                  </w:r>
                </w:p>
              </w:tc>
            </w:tr>
            <w:tr w:rsidR="00AD4033" w:rsidRPr="00AD4033" w14:paraId="7E14280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4DA69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ALB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FC45F3" w14:textId="083A367E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albindin 1</w:t>
                  </w:r>
                </w:p>
              </w:tc>
            </w:tr>
            <w:tr w:rsidR="00AD4033" w:rsidRPr="00AD4033" w14:paraId="7D57BB1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4FBF6C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CNB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6F8540" w14:textId="5D4606A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Cycl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B1</w:t>
                  </w:r>
                </w:p>
              </w:tc>
            </w:tr>
            <w:tr w:rsidR="00AD4033" w:rsidRPr="00AD4033" w14:paraId="32C4BB1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B26A0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CNB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9B742D" w14:textId="2CEE182A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Cycl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B2</w:t>
                  </w:r>
                </w:p>
              </w:tc>
            </w:tr>
            <w:tr w:rsidR="00AD4033" w:rsidRPr="00AD4033" w14:paraId="3121B57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49310D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CNE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EB8A33" w14:textId="3DF567B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Cycl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E2</w:t>
                  </w:r>
                </w:p>
              </w:tc>
            </w:tr>
            <w:tr w:rsidR="00AD4033" w:rsidRPr="00AD4033" w14:paraId="48A926B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53CA35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CNG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5381D9" w14:textId="27FB3F3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Cycl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G1</w:t>
                  </w:r>
                </w:p>
              </w:tc>
            </w:tr>
            <w:tr w:rsidR="00AD4033" w:rsidRPr="00AD4033" w14:paraId="1B660D3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3E2B5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D27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12918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D274 molecule (programmed death-ligand 1; PD-L1)</w:t>
                  </w:r>
                </w:p>
              </w:tc>
            </w:tr>
            <w:tr w:rsidR="00AD4033" w:rsidRPr="00AD4033" w14:paraId="367F70CC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14AACD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DC7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E9556F" w14:textId="50EDC74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ell division cycle 7</w:t>
                  </w:r>
                </w:p>
              </w:tc>
            </w:tr>
            <w:tr w:rsidR="00AD4033" w:rsidRPr="00AD4033" w14:paraId="77715C6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17041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DC20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05F413" w14:textId="5BDAD380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ell division cycle 20</w:t>
                  </w:r>
                </w:p>
              </w:tc>
            </w:tr>
            <w:tr w:rsidR="00AD4033" w:rsidRPr="00AD4033" w14:paraId="186FEC7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F3FED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DK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5855DE4" w14:textId="549F7EF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yclin-dependent kinase 1</w:t>
                  </w:r>
                </w:p>
              </w:tc>
            </w:tr>
            <w:tr w:rsidR="00AD4033" w:rsidRPr="00AD4033" w14:paraId="590C6F0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CF55CB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DK6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1B07F0" w14:textId="77AC4A82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yclin-dependent kinase 6</w:t>
                  </w:r>
                </w:p>
              </w:tc>
            </w:tr>
            <w:tr w:rsidR="00AD4033" w:rsidRPr="00AD4033" w14:paraId="2ECD133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0D695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DKN1B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90099A" w14:textId="2747D462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yclin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-dependent kinase inhibitor 1B</w:t>
                  </w:r>
                </w:p>
              </w:tc>
            </w:tr>
            <w:tr w:rsidR="00AD4033" w:rsidRPr="00813532" w14:paraId="6B075C29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67F12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EBPA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9AADB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de-DE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de-DE" w:eastAsia="en-GB"/>
                    </w:rPr>
                    <w:t>CCAAT enhancer binding protein alpha</w:t>
                  </w:r>
                </w:p>
              </w:tc>
            </w:tr>
            <w:tr w:rsidR="00AD4033" w:rsidRPr="00AD4033" w14:paraId="1C730C9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67757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EMIP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118DA0" w14:textId="10FA0C4B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ell migration inducing hyaluronidase 1</w:t>
                  </w:r>
                </w:p>
              </w:tc>
            </w:tr>
            <w:tr w:rsidR="00AD4033" w:rsidRPr="00AD4033" w14:paraId="79A4E36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B6D20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HD1W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A5045A" w14:textId="639BC78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Chromodoma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helicase DNA binding protein 1, W-linked </w:t>
                  </w:r>
                </w:p>
              </w:tc>
            </w:tr>
            <w:tr w:rsidR="00AD4033" w:rsidRPr="00AD4033" w14:paraId="04CC855C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B5109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HIR3B10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49EB16" w14:textId="0CAAB234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Chicke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Ig-like receptor 3B10 </w:t>
                  </w:r>
                </w:p>
              </w:tc>
            </w:tr>
            <w:tr w:rsidR="00AD4033" w:rsidRPr="00AD4033" w14:paraId="44976D2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24D02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HST1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51FE58" w14:textId="423789BE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arbohydrate sulfotransferase 14</w:t>
                  </w:r>
                </w:p>
              </w:tc>
            </w:tr>
            <w:tr w:rsidR="00AD4033" w:rsidRPr="00AD4033" w14:paraId="6BF3522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44572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LOCK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D12E8A" w14:textId="4FC32EF7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lock circadian regulator</w:t>
                  </w:r>
                </w:p>
              </w:tc>
            </w:tr>
            <w:tr w:rsidR="00AD4033" w:rsidRPr="00AD4033" w14:paraId="66958AF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A296B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UL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7D3636" w14:textId="7017A4A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ullin 1</w:t>
                  </w:r>
                </w:p>
              </w:tc>
            </w:tr>
            <w:tr w:rsidR="00AD4033" w:rsidRPr="00AD4033" w14:paraId="22B8A4B9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00D4F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CYP7B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F5BF4C" w14:textId="4A083E8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Cytochrom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450 family 7 subfamily B member 1</w:t>
                  </w:r>
                </w:p>
              </w:tc>
            </w:tr>
            <w:tr w:rsidR="00AD4033" w:rsidRPr="00AD4033" w14:paraId="1FE9116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94061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BF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BA01E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DBF4 zinc finger</w:t>
                  </w:r>
                </w:p>
              </w:tc>
            </w:tr>
            <w:tr w:rsidR="00AD4033" w:rsidRPr="00AD4033" w14:paraId="7995EC4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4D859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CLK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0BD922" w14:textId="330564EB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Doublecortin-like kinase 2</w:t>
                  </w:r>
                </w:p>
              </w:tc>
            </w:tr>
            <w:tr w:rsidR="00AD4033" w:rsidRPr="00AD4033" w14:paraId="703A2F9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96549C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DX1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389F0B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DEAD/H-box helicase 11</w:t>
                  </w:r>
                </w:p>
              </w:tc>
            </w:tr>
            <w:tr w:rsidR="00AD4033" w:rsidRPr="00AD4033" w14:paraId="5A50158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401EA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ECR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E4B712" w14:textId="4F368C3D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2,4-dienoyl-</w:t>
                  </w:r>
                  <w:r w:rsidR="00DA5185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</w:t>
                  </w:r>
                  <w:r w:rsidR="001148DB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o</w:t>
                  </w:r>
                  <w:r w:rsidR="00DA5185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A</w:t>
                  </w:r>
                  <w:r w:rsidR="001148DB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 </w:t>
                  </w: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reductase 1</w:t>
                  </w:r>
                </w:p>
              </w:tc>
            </w:tr>
            <w:tr w:rsidR="00AD4033" w:rsidRPr="00AD4033" w14:paraId="6E3C5B4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57447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ENND1B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EA9AAB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DENN domain containing 1B</w:t>
                  </w:r>
                </w:p>
              </w:tc>
            </w:tr>
            <w:tr w:rsidR="00AD4033" w:rsidRPr="00AD4033" w14:paraId="55FE8A0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858AE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lastRenderedPageBreak/>
                    <w:t>DGAT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2DB17B" w14:textId="667A2453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Diacylglycerol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O-acyltransferase 2</w:t>
                  </w:r>
                </w:p>
              </w:tc>
            </w:tr>
            <w:tr w:rsidR="00AD4033" w:rsidRPr="00AD4033" w14:paraId="75CCE83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033B2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GKZ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0097D1" w14:textId="376FB45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Diacylglycerol kinase zeta</w:t>
                  </w:r>
                </w:p>
              </w:tc>
            </w:tr>
            <w:tr w:rsidR="00AD4033" w:rsidRPr="00AD4033" w14:paraId="52696A7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F493A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KK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D0CD86" w14:textId="41D3B72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Dickkopf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WNT signaling pathway inhibitor 4</w:t>
                  </w:r>
                </w:p>
              </w:tc>
            </w:tr>
            <w:tr w:rsidR="00AD4033" w:rsidRPr="00AD4033" w14:paraId="5A5B611B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2545F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LD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F92708" w14:textId="1A7FCBAC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Dihydrolipoamide dehydrogenase</w:t>
                  </w:r>
                </w:p>
              </w:tc>
            </w:tr>
            <w:tr w:rsidR="00AD4033" w:rsidRPr="00AD4033" w14:paraId="4EC2E44C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A924B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DUSP6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F3885B" w14:textId="4EE052CA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Dual specificity phosphatase 6</w:t>
                  </w:r>
                </w:p>
              </w:tc>
            </w:tr>
            <w:tr w:rsidR="00AD4033" w:rsidRPr="00AD4033" w14:paraId="79FEE27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BD1E4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DA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3EC455" w14:textId="1C681A53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Ectodysplas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A</w:t>
                  </w:r>
                </w:p>
              </w:tc>
            </w:tr>
            <w:tr w:rsidR="00AD4033" w:rsidRPr="00AD4033" w14:paraId="11B1215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42FD8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I2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04AEC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EI24 autophagy associated transmembrane protein</w:t>
                  </w:r>
                </w:p>
              </w:tc>
            </w:tr>
            <w:tr w:rsidR="00AD4033" w:rsidRPr="00AD4033" w14:paraId="7B551C8B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58F0C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NPP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19EAE5" w14:textId="408BEEF3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Ectonucleotide pyrophosphatase/phosphodiesterase 4</w:t>
                  </w:r>
                </w:p>
              </w:tc>
            </w:tr>
            <w:tr w:rsidR="00AD4033" w:rsidRPr="00AD4033" w14:paraId="720E2FE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34FA0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NPP8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68D05D" w14:textId="5A1EA885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Ectonucleotide pyrophosphatase/phosphodiesterase 8 </w:t>
                  </w:r>
                </w:p>
              </w:tc>
            </w:tr>
            <w:tr w:rsidR="00AD4033" w:rsidRPr="00AD4033" w14:paraId="78525AA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5008D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NTPD8L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6FA67A" w14:textId="0F5DE4D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Ectonucleoside triphosphate diphosphohydrolase 8-like 1 </w:t>
                  </w:r>
                </w:p>
              </w:tc>
            </w:tr>
            <w:tr w:rsidR="00AD4033" w:rsidRPr="00AD4033" w14:paraId="42A96A14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6CABB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OMES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032B86" w14:textId="450C4515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Eomesodermin</w:t>
                  </w:r>
                </w:p>
              </w:tc>
            </w:tr>
            <w:tr w:rsidR="00AD4033" w:rsidRPr="00AD4033" w14:paraId="62ABB74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57562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PHB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991350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EPH receptor B2</w:t>
                  </w:r>
                </w:p>
              </w:tc>
            </w:tr>
            <w:tr w:rsidR="00AD4033" w:rsidRPr="00AD4033" w14:paraId="0A1FE14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A36DB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RBB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B60663" w14:textId="0FFFA16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Erb-b2 receptor tyrosine kinase 4</w:t>
                  </w:r>
                </w:p>
              </w:tc>
            </w:tr>
            <w:tr w:rsidR="00AD4033" w:rsidRPr="00AD4033" w14:paraId="7E95E9F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11339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ETV7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F3D09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ETS variant transcription factor 7</w:t>
                  </w:r>
                </w:p>
              </w:tc>
            </w:tr>
            <w:tr w:rsidR="00AD4033" w:rsidRPr="00AD4033" w14:paraId="0EEA785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3CF8D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FAM20A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239A7D" w14:textId="40856CEF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FAM20A </w:t>
                  </w:r>
                  <w:r w:rsidR="00DA5185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G</w:t>
                  </w: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olgi associated secretory pathway pseudokinase</w:t>
                  </w:r>
                </w:p>
              </w:tc>
            </w:tr>
            <w:tr w:rsidR="00AD4033" w:rsidRPr="00AD4033" w14:paraId="43D9878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176DA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FGFBP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D6ADE2" w14:textId="12385E7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Fibroblast growth factor binding protein 1</w:t>
                  </w:r>
                </w:p>
              </w:tc>
            </w:tr>
            <w:tr w:rsidR="00AD4033" w:rsidRPr="00AD4033" w14:paraId="45BCDEC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300F8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FGGY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D028D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FGGY carbohydrate kinase domain containing</w:t>
                  </w:r>
                </w:p>
              </w:tc>
            </w:tr>
            <w:tr w:rsidR="00AD4033" w:rsidRPr="00AD4033" w14:paraId="56D46C5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BA99F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FOXP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B131E9" w14:textId="0742F38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Forkhead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box P4</w:t>
                  </w:r>
                </w:p>
              </w:tc>
            </w:tr>
            <w:tr w:rsidR="00AD4033" w:rsidRPr="00AD4033" w14:paraId="6F558E7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4C53D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FUT9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3A2977" w14:textId="4AF237FE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Fucosyltransferase 9</w:t>
                  </w:r>
                </w:p>
              </w:tc>
            </w:tr>
            <w:tr w:rsidR="00AD4033" w:rsidRPr="00AD4033" w14:paraId="4A04909D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46B1E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ATA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24134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GATA binding protein 2</w:t>
                  </w:r>
                </w:p>
              </w:tc>
            </w:tr>
            <w:tr w:rsidR="00AD4033" w:rsidRPr="00AD4033" w14:paraId="2CF07D9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2CC0C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ATA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EBB7A1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GATA binding protein 3</w:t>
                  </w:r>
                </w:p>
              </w:tc>
            </w:tr>
            <w:tr w:rsidR="00AD4033" w:rsidRPr="00AD4033" w14:paraId="218F9C8C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0E1AF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HITM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2D2FCD" w14:textId="3EB57F7A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Growth hormone inducible transmembrane protein</w:t>
                  </w:r>
                </w:p>
              </w:tc>
            </w:tr>
            <w:tr w:rsidR="00AD4033" w:rsidRPr="00AD4033" w14:paraId="36314E7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756ED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PC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2B037B" w14:textId="0E03067B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Glypican 1</w:t>
                  </w:r>
                </w:p>
              </w:tc>
            </w:tr>
            <w:tr w:rsidR="00AD4033" w:rsidRPr="00AD4033" w14:paraId="0B3F5AFD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9B06D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PI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622C05" w14:textId="484ABCF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Glucose-6-phosphate isomerase</w:t>
                  </w:r>
                </w:p>
              </w:tc>
            </w:tr>
            <w:tr w:rsidR="00AD4033" w:rsidRPr="00AD4033" w14:paraId="61D7357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9264F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RAMD1C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384C6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GRAM domain containing 1C</w:t>
                  </w:r>
                </w:p>
              </w:tc>
            </w:tr>
            <w:tr w:rsidR="00AD4033" w:rsidRPr="00AD4033" w14:paraId="340C570B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29E62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SK3A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A6F1F31" w14:textId="7193A152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Glycogen synthase kinase 3 alpha</w:t>
                  </w:r>
                </w:p>
              </w:tc>
            </w:tr>
            <w:tr w:rsidR="00AD4033" w:rsidRPr="00AD4033" w14:paraId="51F7E2B6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741C5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STK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6FD2D3" w14:textId="7B35F017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Glutathion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-transferase kappa 1</w:t>
                  </w:r>
                </w:p>
              </w:tc>
            </w:tr>
            <w:tr w:rsidR="00AD4033" w:rsidRPr="00AD4033" w14:paraId="2E45992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C135E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TSE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3E04A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G2 and S-phase expressed 1</w:t>
                  </w:r>
                </w:p>
              </w:tc>
            </w:tr>
            <w:tr w:rsidR="00AD4033" w:rsidRPr="00AD4033" w14:paraId="73C26BD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10DA7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UCY2C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98C4CC" w14:textId="7F7A4650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Guanylat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yclase 2C</w:t>
                  </w:r>
                </w:p>
              </w:tc>
            </w:tr>
            <w:tr w:rsidR="00AD4033" w:rsidRPr="00AD4033" w14:paraId="6B0E564B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B138D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UCY2D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DE0FBC" w14:textId="3E1790A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Guanylat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yclase 2D, retinal</w:t>
                  </w:r>
                </w:p>
              </w:tc>
            </w:tr>
            <w:tr w:rsidR="00AD4033" w:rsidRPr="00AD4033" w14:paraId="3A5722D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11618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GYG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D72945" w14:textId="323C9FF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Glycogenin 2</w:t>
                  </w:r>
                </w:p>
              </w:tc>
            </w:tr>
            <w:tr w:rsidR="00AD4033" w:rsidRPr="00AD4033" w14:paraId="2BC81C36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E1809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HCK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0E971D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HCK proto-oncogene, Src family tyrosine kinase</w:t>
                  </w:r>
                </w:p>
              </w:tc>
            </w:tr>
            <w:tr w:rsidR="00AD4033" w:rsidRPr="00AD4033" w14:paraId="0EAE86A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EF13F1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HKDC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DCD39B" w14:textId="560A4DA4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Hexokinase domain containing 1</w:t>
                  </w:r>
                </w:p>
              </w:tc>
            </w:tr>
            <w:tr w:rsidR="00AD4033" w:rsidRPr="00AD4033" w14:paraId="2226F53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6F6D2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HS3ST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BA965B" w14:textId="241A6E4B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Heparan sulfate-glucosamine 3-sulfotransferase </w:t>
                  </w:r>
                </w:p>
              </w:tc>
            </w:tr>
            <w:tr w:rsidR="00AD4033" w:rsidRPr="00AD4033" w14:paraId="0DDE02A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99A50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INHBB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5DE9C5" w14:textId="6F7C6CD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Inhib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ubunit beta B</w:t>
                  </w:r>
                </w:p>
              </w:tc>
            </w:tr>
            <w:tr w:rsidR="00AD4033" w:rsidRPr="00AD4033" w14:paraId="44D15CF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19BE6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INPP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AB470C" w14:textId="34BF683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Inositol polyphosphate-1-phosphatase</w:t>
                  </w:r>
                </w:p>
              </w:tc>
            </w:tr>
            <w:tr w:rsidR="00AD4033" w:rsidRPr="00AD4033" w14:paraId="0540B2D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E8661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lastRenderedPageBreak/>
                    <w:t>ISX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4A26671" w14:textId="6DB38C5A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Intestine specific homeobox</w:t>
                  </w:r>
                </w:p>
              </w:tc>
            </w:tr>
            <w:tr w:rsidR="00AD4033" w:rsidRPr="00AD4033" w14:paraId="33DCDC86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1A18B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ITPR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32A47A" w14:textId="0512B22C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Inositol 1,4,5-trisphosphate receptor type 1</w:t>
                  </w:r>
                </w:p>
              </w:tc>
            </w:tr>
            <w:tr w:rsidR="00AD4033" w:rsidRPr="00AD4033" w14:paraId="70383A3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04D25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JAM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06A016" w14:textId="65B39D87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Junctional adhesion molecule 3</w:t>
                  </w:r>
                </w:p>
              </w:tc>
            </w:tr>
            <w:tr w:rsidR="00AD4033" w:rsidRPr="00AD4033" w14:paraId="0932513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1E421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JUND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DA8522" w14:textId="42AD845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Jun</w:t>
                  </w:r>
                  <w:r w:rsidR="00DA5185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D</w:t>
                  </w: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proto-oncogene, AP-1 transcription factor subunit</w:t>
                  </w:r>
                </w:p>
              </w:tc>
            </w:tr>
            <w:tr w:rsidR="00AD4033" w:rsidRPr="00AD4033" w14:paraId="3B553D4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62087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KLHL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EA94A4" w14:textId="47ACF57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Kelch-like family member 4</w:t>
                  </w:r>
                </w:p>
              </w:tc>
            </w:tr>
            <w:tr w:rsidR="00AD4033" w:rsidRPr="00AD4033" w14:paraId="55BD4AB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1BD31C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LAMA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7EB39C" w14:textId="74365E5A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Laminin subunit alpha 2</w:t>
                  </w:r>
                </w:p>
              </w:tc>
            </w:tr>
            <w:tr w:rsidR="00AD4033" w:rsidRPr="00AD4033" w14:paraId="16B1641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E8A05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LEF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5C9448" w14:textId="63B7010B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Lymphoid enhancer binding factor 1</w:t>
                  </w:r>
                </w:p>
              </w:tc>
            </w:tr>
            <w:tr w:rsidR="00AD4033" w:rsidRPr="00AD4033" w14:paraId="60903109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59FA0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LHX6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D9F4C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LIM homeobox 6</w:t>
                  </w:r>
                </w:p>
              </w:tc>
            </w:tr>
            <w:tr w:rsidR="00AD4033" w:rsidRPr="00AD4033" w14:paraId="42E9581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B60FB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LPCAT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84E8F1" w14:textId="40C2755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Lysophosphatidylcholine acyltransferase 2</w:t>
                  </w:r>
                </w:p>
              </w:tc>
            </w:tr>
            <w:tr w:rsidR="00AD4033" w:rsidRPr="00AD4033" w14:paraId="0E0CFB7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E6465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AFF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24A64E" w14:textId="05DF6EAA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MAF </w:t>
                  </w:r>
                  <w:r w:rsidR="001148DB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b</w:t>
                  </w:r>
                  <w:r w:rsidR="00DA5185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ZIP</w:t>
                  </w:r>
                  <w:r w:rsidR="001148DB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 </w:t>
                  </w: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ranscription factor F</w:t>
                  </w:r>
                </w:p>
              </w:tc>
            </w:tr>
            <w:tr w:rsidR="00AD4033" w:rsidRPr="00AD4033" w14:paraId="5C5BFFC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17EB4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APK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A91373" w14:textId="3A79F80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Mitogen-activated protein kinase</w:t>
                  </w:r>
                </w:p>
              </w:tc>
            </w:tr>
            <w:tr w:rsidR="00AD4033" w:rsidRPr="00AD4033" w14:paraId="2A13C334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6FC5A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APK10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FDEA56" w14:textId="2A06427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Mitogen-activated protein kinase 10</w:t>
                  </w:r>
                </w:p>
              </w:tc>
            </w:tr>
            <w:tr w:rsidR="00AD4033" w:rsidRPr="00AD4033" w14:paraId="22196DF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34735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CM5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399518" w14:textId="7FCA6D82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Minichromosome maintenance complex component 5</w:t>
                  </w:r>
                </w:p>
              </w:tc>
            </w:tr>
            <w:tr w:rsidR="00AD4033" w:rsidRPr="00AD4033" w14:paraId="572C8F9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9BA78B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CM6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77560A" w14:textId="61446C5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Minichromosome maintenance complex component 6</w:t>
                  </w:r>
                </w:p>
              </w:tc>
            </w:tr>
            <w:tr w:rsidR="00AD4033" w:rsidRPr="00AD4033" w14:paraId="0AD0D3AD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8DFC3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DH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11615B" w14:textId="4EE371DE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Malate dehydrogenase 1</w:t>
                  </w:r>
                </w:p>
              </w:tc>
            </w:tr>
            <w:tr w:rsidR="00AD4033" w:rsidRPr="00AD4033" w14:paraId="0C9A52D9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5551B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DH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2D9AD9" w14:textId="0082A77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Malate dehydrogenase 2</w:t>
                  </w:r>
                </w:p>
              </w:tc>
            </w:tr>
            <w:tr w:rsidR="00AD4033" w:rsidRPr="00AD4033" w14:paraId="11A044D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69046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GAT4C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DADEC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MGAT4 family member C</w:t>
                  </w:r>
                </w:p>
              </w:tc>
            </w:tr>
            <w:tr w:rsidR="00AD4033" w:rsidRPr="00AD4033" w14:paraId="33266D86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7DC4D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GST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F48887" w14:textId="126F666E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Microsomal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glutathione S-transferase 1</w:t>
                  </w:r>
                </w:p>
              </w:tc>
            </w:tr>
            <w:tr w:rsidR="00AD4033" w:rsidRPr="00AD4033" w14:paraId="49A8027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44764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HCY8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7AA8BC" w14:textId="1B333667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Major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histocompatibility complex Y locus 8 </w:t>
                  </w:r>
                </w:p>
              </w:tc>
            </w:tr>
            <w:tr w:rsidR="00AD4033" w:rsidRPr="00AD4033" w14:paraId="59D8FAA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72BA9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HCY58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6BF669" w14:textId="159B01F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Major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histocompatibility complex Y locus 58 </w:t>
                  </w:r>
                </w:p>
              </w:tc>
            </w:tr>
            <w:tr w:rsidR="00AD4033" w:rsidRPr="00AD4033" w14:paraId="2442C1B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14B0B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MP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CBFA00" w14:textId="7E5B197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Matrix metallopeptidase 1</w:t>
                  </w:r>
                </w:p>
              </w:tc>
            </w:tr>
            <w:tr w:rsidR="00AD4033" w:rsidRPr="00AD4033" w14:paraId="1AFB0A0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0E830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OXD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C4FBC2" w14:textId="495D694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Monooxygenas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DBH like 1</w:t>
                  </w:r>
                </w:p>
              </w:tc>
            </w:tr>
            <w:tr w:rsidR="00AD4033" w:rsidRPr="00AD4033" w14:paraId="6052AD5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BBC1F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TMR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0D3FBA" w14:textId="77491FBE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Myotubularin related protein 1</w:t>
                  </w:r>
                </w:p>
              </w:tc>
            </w:tr>
            <w:tr w:rsidR="00AD4033" w:rsidRPr="00AD4033" w14:paraId="01E61F7B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D0DC9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MYC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AB5B9C" w14:textId="04E4E87F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MYC proto-oncogene, </w:t>
                  </w:r>
                  <w:r w:rsidR="001148DB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b</w:t>
                  </w:r>
                  <w:r w:rsidR="006853D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HLH</w:t>
                  </w:r>
                  <w:r w:rsidR="001148DB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 </w:t>
                  </w: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ranscription factor</w:t>
                  </w:r>
                </w:p>
              </w:tc>
            </w:tr>
            <w:tr w:rsidR="00AD4033" w:rsidRPr="00AD4033" w14:paraId="49D8587C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5260D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NOXA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58EF1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NADPH oxidase activator 1</w:t>
                  </w:r>
                </w:p>
              </w:tc>
            </w:tr>
            <w:tr w:rsidR="00AD4033" w:rsidRPr="00AD4033" w14:paraId="4B710DD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C769D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NRP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32FF17" w14:textId="2628C9C0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Neuropilin 1</w:t>
                  </w:r>
                </w:p>
              </w:tc>
            </w:tr>
            <w:tr w:rsidR="00AD4033" w:rsidRPr="00AD4033" w14:paraId="4D631A8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2CCDF1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ORC6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E5726B" w14:textId="2B871D3C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Origin recognition complex subunit 6</w:t>
                  </w:r>
                </w:p>
              </w:tc>
            </w:tr>
            <w:tr w:rsidR="00AD4033" w:rsidRPr="00AD4033" w14:paraId="0D54036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FCCA6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ALD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EF0308" w14:textId="3D32E4C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Phosphatase domain containing paladin 1</w:t>
                  </w:r>
                </w:p>
              </w:tc>
            </w:tr>
            <w:tr w:rsidR="00AD4033" w:rsidRPr="00AD4033" w14:paraId="2E64CED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125FED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APSS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F6F013" w14:textId="4DCB0E3D" w:rsidR="00AD4033" w:rsidRPr="00AD4033" w:rsidRDefault="00AD4033" w:rsidP="009E341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3′-</w:t>
                  </w:r>
                  <w:r w:rsidR="009E3418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</w:t>
                  </w: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hosphoadenosine 5′-phosphosulfate synthase</w:t>
                  </w:r>
                </w:p>
              </w:tc>
            </w:tr>
            <w:tr w:rsidR="00AD4033" w:rsidRPr="00AD4033" w14:paraId="6C98C37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5EC71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AX5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08D324" w14:textId="0D0F8B3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Paired box 5</w:t>
                  </w:r>
                </w:p>
              </w:tc>
            </w:tr>
            <w:tr w:rsidR="00AD4033" w:rsidRPr="00AD4033" w14:paraId="005FF3A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8EF58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BX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6E4BD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BX homeobox 1</w:t>
                  </w:r>
                </w:p>
              </w:tc>
            </w:tr>
            <w:tr w:rsidR="00AD4033" w:rsidRPr="00AD4033" w14:paraId="792CB60C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1366B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HAX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598AC1" w14:textId="2DBDDC8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Phosphorylated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adaptor for RNA export</w:t>
                  </w:r>
                </w:p>
              </w:tc>
            </w:tr>
            <w:tr w:rsidR="00AD4033" w:rsidRPr="00AD4033" w14:paraId="52D7BC5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50E37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HF20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32544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HD finger protein 20</w:t>
                  </w:r>
                </w:p>
              </w:tc>
            </w:tr>
            <w:tr w:rsidR="00AD4033" w:rsidRPr="00AD4033" w14:paraId="3B74083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608D2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IK3CD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13D235" w14:textId="11ACC03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Phosphatidylinositol-4,5-bisphosphate 3-kinase catalytic subunit delta</w:t>
                  </w:r>
                </w:p>
              </w:tc>
            </w:tr>
            <w:tr w:rsidR="00AD4033" w:rsidRPr="00AD4033" w14:paraId="7B6E8244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6BA1A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IP4K2A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24AF86" w14:textId="3C82F1E5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hosphatidylinositol-5-phosphate 4-kinase type 2 alpha</w:t>
                  </w:r>
                </w:p>
              </w:tc>
            </w:tr>
            <w:tr w:rsidR="00AD4033" w:rsidRPr="00AD4033" w14:paraId="321FCD3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885BB2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KDCC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329234" w14:textId="77C22E6C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Protein kinase domain containing, cytoplasmic</w:t>
                  </w:r>
                </w:p>
              </w:tc>
            </w:tr>
            <w:tr w:rsidR="00AD4033" w:rsidRPr="00AD4033" w14:paraId="17C23FC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10F8F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LA2G2A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2C2632" w14:textId="7E09D7D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Phospholipas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A2 group IIA</w:t>
                  </w:r>
                </w:p>
              </w:tc>
            </w:tr>
            <w:tr w:rsidR="00AD4033" w:rsidRPr="00AD4033" w14:paraId="364DF14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1599A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lastRenderedPageBreak/>
                    <w:t>PLCG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B34AEB" w14:textId="05C1D45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Phospholipas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 gamma 1</w:t>
                  </w:r>
                </w:p>
              </w:tc>
            </w:tr>
            <w:tr w:rsidR="00AD4033" w:rsidRPr="00AD4033" w14:paraId="7377066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2D73A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LK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BA9F1D" w14:textId="3E14E37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olo-like kinase 1</w:t>
                  </w:r>
                </w:p>
              </w:tc>
            </w:tr>
            <w:tr w:rsidR="00AD4033" w:rsidRPr="00AD4033" w14:paraId="3201046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3CB831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MP2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72FA82" w14:textId="2B2F55F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Peripheral myelin protein 22</w:t>
                  </w:r>
                </w:p>
              </w:tc>
            </w:tr>
            <w:tr w:rsidR="00AD4033" w:rsidRPr="00AD4033" w14:paraId="3EB63934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11A4B9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PARA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E942D7" w14:textId="512E1E1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Peroxisom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roliferator-activated receptor alpha</w:t>
                  </w:r>
                </w:p>
              </w:tc>
            </w:tr>
            <w:tr w:rsidR="00AD4033" w:rsidRPr="00AD4033" w14:paraId="2FDA2BD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BD468C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PARG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484DB6" w14:textId="7F73CC9A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Peroxisome proliferator-activated receptor gamma</w:t>
                  </w:r>
                </w:p>
              </w:tc>
            </w:tr>
            <w:tr w:rsidR="00AD4033" w:rsidRPr="00AD4033" w14:paraId="75FD137B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D0A01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PP1R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9A42AF" w14:textId="143184A0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Protein phosphatase 1 regulatory subunit 3 </w:t>
                  </w:r>
                </w:p>
              </w:tc>
            </w:tr>
            <w:tr w:rsidR="00AD4033" w:rsidRPr="00AD4033" w14:paraId="681F8EF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E142B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PP3CA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C8D852" w14:textId="507BEB7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Protein phosphatase 3 catalytic subunit alpha</w:t>
                  </w:r>
                </w:p>
              </w:tc>
            </w:tr>
            <w:tr w:rsidR="00AD4033" w:rsidRPr="00AD4033" w14:paraId="34B31B7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BC770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REP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2EB3C3" w14:textId="0A57C7E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rolyl endopeptidase</w:t>
                  </w:r>
                </w:p>
              </w:tc>
            </w:tr>
            <w:tr w:rsidR="00AD4033" w:rsidRPr="00AD4033" w14:paraId="6B4E30DD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31F6C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RKCB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D519DE" w14:textId="6E1070D3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Prote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kinase C beta</w:t>
                  </w:r>
                </w:p>
              </w:tc>
            </w:tr>
            <w:tr w:rsidR="00AD4033" w:rsidRPr="00AD4033" w14:paraId="5F88CDD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B5789C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PTTG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E0C8EC" w14:textId="36FEDE4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Pituitary tumor-transforming 2</w:t>
                  </w:r>
                </w:p>
              </w:tc>
            </w:tr>
            <w:tr w:rsidR="00AD4033" w:rsidRPr="00AD4033" w14:paraId="3F07316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4C9AB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APGEFL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D8963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Rap guanine nucleotide exchange factor like 1</w:t>
                  </w:r>
                </w:p>
              </w:tc>
            </w:tr>
            <w:tr w:rsidR="00AD4033" w:rsidRPr="00AD4033" w14:paraId="7D47D2E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FF985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ECQL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83D324" w14:textId="4E6FF02B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Rec</w:t>
                  </w:r>
                  <w:r w:rsidR="006853D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Q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-like helicase 4</w:t>
                  </w:r>
                </w:p>
              </w:tc>
            </w:tr>
            <w:tr w:rsidR="00AD4033" w:rsidRPr="00AD4033" w14:paraId="332DBDB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721AE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EXO5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7E812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RNA exonuclease 5</w:t>
                  </w:r>
                </w:p>
              </w:tc>
            </w:tr>
            <w:tr w:rsidR="00AD4033" w:rsidRPr="00AD4033" w14:paraId="47B498E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D2E0F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GN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0DC112" w14:textId="21349867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Regucalcin</w:t>
                  </w:r>
                </w:p>
              </w:tc>
            </w:tr>
            <w:tr w:rsidR="00AD4033" w:rsidRPr="00AD4033" w14:paraId="326665F6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5A5C5C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RM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962718" w14:textId="7191E25E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Ribonucleotid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reductase regulatory subunit M2</w:t>
                  </w:r>
                </w:p>
              </w:tc>
            </w:tr>
            <w:tr w:rsidR="00AD4033" w:rsidRPr="00AD4033" w14:paraId="7EF290F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62689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UNX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52EA47" w14:textId="74779703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Runt-related transcription factor 2</w:t>
                  </w:r>
                </w:p>
              </w:tc>
            </w:tr>
            <w:tr w:rsidR="00AD4033" w:rsidRPr="00AD4033" w14:paraId="0905887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AF3DA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UNX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DCE9E2" w14:textId="510360B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Runt-related transcription factor 3</w:t>
                  </w:r>
                </w:p>
              </w:tc>
            </w:tr>
            <w:tr w:rsidR="00AD4033" w:rsidRPr="00AD4033" w14:paraId="16B95A1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51701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XRG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45C593" w14:textId="389FFF7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Retinoid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X receptor gamma</w:t>
                  </w:r>
                </w:p>
              </w:tc>
            </w:tr>
            <w:tr w:rsidR="00AD4033" w:rsidRPr="00AD4033" w14:paraId="142A0586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C2EFD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RYR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77D4C2" w14:textId="60F0538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Ryanodine receptor 1</w:t>
                  </w:r>
                </w:p>
              </w:tc>
            </w:tr>
            <w:tr w:rsidR="00AD4033" w:rsidRPr="00AD4033" w14:paraId="02DDDE9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22A08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AAL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741887" w14:textId="7C9563F5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Serum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amyloid A-like 1</w:t>
                  </w:r>
                </w:p>
              </w:tc>
            </w:tr>
            <w:tr w:rsidR="00AD4033" w:rsidRPr="00AD4033" w14:paraId="2D32D2D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B02D41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GO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C4E285" w14:textId="56B86D1A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Shugoshin 1</w:t>
                  </w:r>
                </w:p>
              </w:tc>
            </w:tr>
            <w:tr w:rsidR="00AD4033" w:rsidRPr="00AD4033" w14:paraId="1F02FD0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D0849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H3BGRL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7B449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H3 domain binding glutamate-rich protein-like</w:t>
                  </w:r>
                </w:p>
              </w:tc>
            </w:tr>
            <w:tr w:rsidR="00AD4033" w:rsidRPr="00AD4033" w14:paraId="37CA7EA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B16A1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KP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3F631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S-phase kinase associated protein 1</w:t>
                  </w:r>
                </w:p>
              </w:tc>
            </w:tr>
            <w:tr w:rsidR="00AD4033" w:rsidRPr="00AD4033" w14:paraId="20CF914D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E69465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LC8A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BDA0D3" w14:textId="0074472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Solut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arrier family 8 member A1</w:t>
                  </w:r>
                </w:p>
              </w:tc>
            </w:tr>
            <w:tr w:rsidR="00AD4033" w:rsidRPr="00AD4033" w14:paraId="04999299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05F7DC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LC9A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02984D" w14:textId="0D5DEAB5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Solute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arrier family 9 member A2</w:t>
                  </w:r>
                </w:p>
              </w:tc>
            </w:tr>
            <w:tr w:rsidR="00AD4033" w:rsidRPr="00AD4033" w14:paraId="05AD3DB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99BC2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LC13A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D392A3" w14:textId="4E45442F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olute carrier family 13 member 2</w:t>
                  </w:r>
                </w:p>
              </w:tc>
            </w:tr>
            <w:tr w:rsidR="00AD4033" w:rsidRPr="00AD4033" w14:paraId="7D83EC8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25B91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LC24A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3BCF13" w14:textId="3A732830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Solute carrier family 24 member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 2</w:t>
                  </w:r>
                </w:p>
              </w:tc>
            </w:tr>
            <w:tr w:rsidR="00AD4033" w:rsidRPr="00AD4033" w14:paraId="44FA8AA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9170FED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LC25A2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CAD92F" w14:textId="29CED52B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olute carrier family 25 member 24</w:t>
                  </w:r>
                </w:p>
              </w:tc>
            </w:tr>
            <w:tr w:rsidR="00AD4033" w:rsidRPr="00AD4033" w14:paraId="2315FD3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A5494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LC26A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F94698" w14:textId="3D149D2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Solute carrier family 26 member 2</w:t>
                  </w:r>
                </w:p>
              </w:tc>
            </w:tr>
            <w:tr w:rsidR="00AD4033" w:rsidRPr="00AD4033" w14:paraId="4DC9AEA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A062E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LC30A10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FF00AD" w14:textId="6539968C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olute carrier family 30 member 10</w:t>
                  </w:r>
                </w:p>
              </w:tc>
            </w:tr>
            <w:tr w:rsidR="00AD4033" w:rsidRPr="00AD4033" w14:paraId="5EB70BF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3D691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MAD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F6B629" w14:textId="67090A3A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Mothers against decapentaplegic homolog </w:t>
                  </w:r>
                </w:p>
              </w:tc>
            </w:tr>
            <w:tr w:rsidR="00AD4033" w:rsidRPr="00AD4033" w14:paraId="5A617DD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5246F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P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7840FB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p1 transcription factor</w:t>
                  </w:r>
                </w:p>
              </w:tc>
            </w:tr>
            <w:tr w:rsidR="00AD4033" w:rsidRPr="00AD4033" w14:paraId="4203EC4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25F58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PIN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492B02" w14:textId="30F90A47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Spindlin 1</w:t>
                  </w:r>
                </w:p>
              </w:tc>
            </w:tr>
            <w:tr w:rsidR="00AD4033" w:rsidRPr="00AD4033" w14:paraId="5E3A5843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8D3A7D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TAT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099231" w14:textId="33B0AC5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ignal transducer and activator of transcription 3</w:t>
                  </w:r>
                </w:p>
              </w:tc>
            </w:tr>
            <w:tr w:rsidR="00AD4033" w:rsidRPr="00AD4033" w14:paraId="6FF4335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58E2D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SYK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0376E0" w14:textId="1DE5AF6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Spleen-associated tyrosine kinase</w:t>
                  </w:r>
                </w:p>
              </w:tc>
            </w:tr>
            <w:tr w:rsidR="00AD4033" w:rsidRPr="00AD4033" w14:paraId="0874E636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623A6B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AP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167DC23" w14:textId="46FE3C25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Transporter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1, ATP-binding cassette subfamily B member</w:t>
                  </w:r>
                </w:p>
              </w:tc>
            </w:tr>
            <w:tr w:rsidR="00AD4033" w:rsidRPr="00AD4033" w14:paraId="1F0D9C67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B061A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ASOR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9E7C27" w14:textId="5EBBF3B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ranscription activation suppressor family member 2</w:t>
                  </w:r>
                </w:p>
              </w:tc>
            </w:tr>
            <w:tr w:rsidR="00AD4033" w:rsidRPr="00AD4033" w14:paraId="5A56FEBC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35EE6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lastRenderedPageBreak/>
                    <w:t>TGFB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07B27B" w14:textId="5BD36D28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Transforming growth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factor beta 1</w:t>
                  </w:r>
                </w:p>
              </w:tc>
            </w:tr>
            <w:tr w:rsidR="00AD4033" w:rsidRPr="00AD4033" w14:paraId="29EE8D0D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775B6C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GFB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FB1201" w14:textId="43881823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ransforming growth factor beta 3</w:t>
                  </w:r>
                </w:p>
              </w:tc>
            </w:tr>
            <w:tr w:rsidR="00AD4033" w:rsidRPr="00AD4033" w14:paraId="59FE765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A5F9A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IMP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672B8C" w14:textId="0722916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Tissue inhibitor of metalloproteinase 3</w:t>
                  </w:r>
                </w:p>
              </w:tc>
            </w:tr>
            <w:tr w:rsidR="00AD4033" w:rsidRPr="00AD4033" w14:paraId="16814D32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0E072D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KT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360597" w14:textId="79BC819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ransketolase</w:t>
                  </w:r>
                </w:p>
              </w:tc>
            </w:tr>
            <w:tr w:rsidR="00AD4033" w:rsidRPr="00AD4033" w14:paraId="47830A3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7B3ABF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LN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89AB73" w14:textId="4848D95C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Talin 2</w:t>
                  </w:r>
                </w:p>
              </w:tc>
            </w:tr>
            <w:tr w:rsidR="00AD4033" w:rsidRPr="00AD4033" w14:paraId="38595FEC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2B6C4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NFRSF18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E564D0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NF receptor superfamily member 18</w:t>
                  </w:r>
                </w:p>
              </w:tc>
            </w:tr>
            <w:tr w:rsidR="00AD4033" w:rsidRPr="00AD4033" w14:paraId="6098B440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C1AAD6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PH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C3C63C" w14:textId="58FB8CE6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Tryptophan hydroxylase 2</w:t>
                  </w:r>
                </w:p>
              </w:tc>
            </w:tr>
            <w:tr w:rsidR="00AD4033" w:rsidRPr="00AD4033" w14:paraId="1FC0C0BF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47EDE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RIM5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7E1A39" w14:textId="09A52811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ripartite motif containing 54</w:t>
                  </w:r>
                </w:p>
              </w:tc>
            </w:tr>
            <w:tr w:rsidR="00AD4033" w:rsidRPr="00AD4033" w14:paraId="4233A154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AF102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SPAN4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0BFE9E" w14:textId="09D9DEE4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Tetraspanin 4</w:t>
                  </w:r>
                </w:p>
              </w:tc>
            </w:tr>
            <w:tr w:rsidR="00AD4033" w:rsidRPr="00AD4033" w14:paraId="121F4EF9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C0FA9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TXNDC12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5B56D6" w14:textId="2647DEAD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Thioredoxin domain containing 12</w:t>
                  </w:r>
                </w:p>
              </w:tc>
            </w:tr>
            <w:tr w:rsidR="00AD4033" w:rsidRPr="00AD4033" w14:paraId="15619C7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256A6A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UCP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705B0B" w14:textId="7445C38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Uncoupling protein 3</w:t>
                  </w:r>
                </w:p>
              </w:tc>
            </w:tr>
            <w:tr w:rsidR="00AD4033" w:rsidRPr="00AD4033" w14:paraId="0195A494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BCA1F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UNC13D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9DD8DE" w14:textId="37E8367C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Unc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-13 homolog D</w:t>
                  </w:r>
                </w:p>
              </w:tc>
            </w:tr>
            <w:tr w:rsidR="00AD4033" w:rsidRPr="00AD4033" w14:paraId="0CBCC5A1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D772C4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UPK1B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5AC177" w14:textId="3E9CD7F5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Uroplakin </w:t>
                  </w:r>
                  <w:r w:rsidR="00AD4033"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1B</w:t>
                  </w:r>
                </w:p>
              </w:tc>
            </w:tr>
            <w:tr w:rsidR="00AD4033" w:rsidRPr="00AD4033" w14:paraId="047E568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F66B55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UTS2R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807E69" w14:textId="3368BAE9" w:rsidR="00AD4033" w:rsidRPr="00AD4033" w:rsidRDefault="001148DB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Urotensin 2 receptor</w:t>
                  </w:r>
                </w:p>
              </w:tc>
            </w:tr>
            <w:tr w:rsidR="00AD4033" w:rsidRPr="00AD4033" w14:paraId="547308B8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C9CDA8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VANGL1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E39FB7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VANGL planar cell polarity protein 1</w:t>
                  </w:r>
                </w:p>
              </w:tc>
            </w:tr>
            <w:tr w:rsidR="00AD4033" w:rsidRPr="00AD4033" w14:paraId="47E7F894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22617E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YLEC8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031922" w14:textId="707D482B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-type lectin</w:t>
                  </w:r>
                  <w:r w:rsidR="006853D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-like</w:t>
                  </w: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 8 </w:t>
                  </w:r>
                </w:p>
              </w:tc>
            </w:tr>
            <w:tr w:rsidR="00AD4033" w:rsidRPr="00AD4033" w14:paraId="39959005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382DB1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YLEC9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3DB6AA" w14:textId="1F33B1EA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-type lectin</w:t>
                  </w:r>
                  <w:r w:rsidR="006853D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-like</w:t>
                  </w: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 9 </w:t>
                  </w:r>
                </w:p>
              </w:tc>
            </w:tr>
            <w:tr w:rsidR="00AD4033" w:rsidRPr="00AD4033" w14:paraId="2D4097CE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C2D7D3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YLEC13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DE827D" w14:textId="36BB0705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C-type lectin</w:t>
                  </w:r>
                  <w:r w:rsidR="006853D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-like</w:t>
                  </w:r>
                  <w:r w:rsidRPr="00AD4033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 xml:space="preserve"> 13 </w:t>
                  </w:r>
                </w:p>
              </w:tc>
            </w:tr>
            <w:tr w:rsidR="00AD4033" w:rsidRPr="00AD4033" w14:paraId="26F5EA1A" w14:textId="77777777" w:rsidTr="00123CEF">
              <w:trPr>
                <w:trHeight w:val="300"/>
              </w:trPr>
              <w:tc>
                <w:tcPr>
                  <w:tcW w:w="44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20C7BA1" w14:textId="77777777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en-GB"/>
                    </w:rPr>
                    <w:t>YLEC18</w:t>
                  </w:r>
                </w:p>
              </w:tc>
              <w:tc>
                <w:tcPr>
                  <w:tcW w:w="44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3EF8609" w14:textId="49988995" w:rsidR="00AD4033" w:rsidRPr="00AD4033" w:rsidRDefault="00AD4033" w:rsidP="00AD403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en-GB"/>
                    </w:rPr>
                  </w:pP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-type lectin</w:t>
                  </w:r>
                  <w:r w:rsidR="006853D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-like</w:t>
                  </w:r>
                  <w:r w:rsidRPr="00AD4033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 18 </w:t>
                  </w:r>
                </w:p>
              </w:tc>
            </w:tr>
          </w:tbl>
          <w:p w14:paraId="12413F14" w14:textId="77777777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465CA7D1" w14:textId="6459505F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516D2FA4" w14:textId="18C9004F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721D9988" w14:textId="7497F781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04FF0EDF" w14:textId="47EA2FFE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7E3FF8D7" w14:textId="773A3A93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0FE61DF4" w14:textId="0A17D98F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5001F41A" w14:textId="75FE6947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3C19AED9" w14:textId="40557D98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2AC003FD" w14:textId="2365DD99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15F30483" w14:textId="2700C579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63A4690E" w14:textId="355F1D78" w:rsidR="008E6DBF" w:rsidRDefault="008E6DB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0041ADE3" w14:textId="77777777" w:rsidR="00123CEF" w:rsidRDefault="00123CE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2FAB530F" w14:textId="77777777" w:rsidR="00123CEF" w:rsidRDefault="00123CE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7F695E5A" w14:textId="77777777" w:rsidR="00123CEF" w:rsidRDefault="00123CEF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2EA22266" w14:textId="7A04906E" w:rsidR="00A50721" w:rsidRPr="00BE40BF" w:rsidRDefault="00A50721" w:rsidP="00EA2110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Table S1</w:t>
            </w: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gredient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  <w:r w:rsidRPr="005F25E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trient levels</w:t>
            </w: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f the experimental diets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</w:t>
            </w:r>
            <w:r w:rsidR="00A7738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ry matter basis</w:t>
            </w:r>
            <w:r w:rsidR="009A1F5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="00A7738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4C3DC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/kg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  <w:r w:rsidRPr="004C3DC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(Sommerfeld et al., 2024). </w:t>
            </w:r>
          </w:p>
        </w:tc>
      </w:tr>
      <w:tr w:rsidR="00A50721" w:rsidRPr="00BE40BF" w14:paraId="4FB4C304" w14:textId="77777777" w:rsidTr="0092666C">
        <w:trPr>
          <w:trHeight w:val="280"/>
        </w:trPr>
        <w:tc>
          <w:tcPr>
            <w:tcW w:w="254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7F6E1" w14:textId="6E8A9F12" w:rsidR="00A50721" w:rsidRPr="00A50721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4B370874" w14:textId="570569AD" w:rsidR="00A50721" w:rsidRPr="00D04F03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04F03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Items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4C2781" w14:textId="77777777" w:rsidR="00A50721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Developer </w:t>
            </w:r>
          </w:p>
          <w:p w14:paraId="19943FC8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(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ee</w:t>
            </w: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</w:t>
            </w: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15-16)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F8CCF" w14:textId="41C1F6E9" w:rsidR="00A50721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Pre</w:t>
            </w:r>
            <w:r w:rsidR="00B3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</w:t>
            </w: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layer </w:t>
            </w:r>
          </w:p>
          <w:p w14:paraId="57A9C108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(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ee</w:t>
            </w: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</w:t>
            </w: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16-17)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F35F6" w14:textId="05B400AC" w:rsidR="00A50721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Layer</w:t>
            </w:r>
          </w:p>
          <w:p w14:paraId="2DA5E0FB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(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ee</w:t>
            </w: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</w:t>
            </w: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17-19;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weeks </w:t>
            </w: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20-24)</w:t>
            </w:r>
          </w:p>
        </w:tc>
      </w:tr>
      <w:tr w:rsidR="00A50721" w:rsidRPr="00BE40BF" w14:paraId="3D063AB2" w14:textId="77777777" w:rsidTr="0092666C">
        <w:trPr>
          <w:trHeight w:val="290"/>
        </w:trPr>
        <w:tc>
          <w:tcPr>
            <w:tcW w:w="254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A5561" w14:textId="77777777" w:rsidR="00A50721" w:rsidRPr="00D04F03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A5DC6" w14:textId="1B38F0BF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-</w:t>
            </w:r>
            <w:r w:rsidR="005570FB" w:rsidRPr="00D04F0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C7894" w14:textId="72788C9A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+</w:t>
            </w:r>
            <w:r w:rsidR="005570FB" w:rsidRPr="00D04F0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7AA525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-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E856A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+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0E87B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-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3A0A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+</w:t>
            </w:r>
          </w:p>
        </w:tc>
      </w:tr>
      <w:tr w:rsidR="00A50721" w:rsidRPr="00BE40BF" w14:paraId="56A2B602" w14:textId="77777777" w:rsidTr="0092666C">
        <w:trPr>
          <w:trHeight w:val="290"/>
        </w:trPr>
        <w:tc>
          <w:tcPr>
            <w:tcW w:w="2542" w:type="dxa"/>
            <w:tcBorders>
              <w:top w:val="single" w:sz="4" w:space="0" w:color="auto"/>
            </w:tcBorders>
            <w:noWrap/>
            <w:vAlign w:val="center"/>
          </w:tcPr>
          <w:p w14:paraId="3306A252" w14:textId="77777777" w:rsidR="00A50721" w:rsidRPr="00D04F03" w:rsidRDefault="00A50721" w:rsidP="00A50721">
            <w:pPr>
              <w:spacing w:after="0" w:line="500" w:lineRule="exact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en-GB"/>
              </w:rPr>
            </w:pPr>
            <w:r w:rsidRPr="00D04F03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en-GB"/>
              </w:rPr>
              <w:t>Ingredients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vAlign w:val="center"/>
          </w:tcPr>
          <w:p w14:paraId="208DED98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</w:tcPr>
          <w:p w14:paraId="7FE0B6D5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AD308A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14:paraId="3D00EC6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677AFD1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44D5AD6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</w:tr>
      <w:tr w:rsidR="00A50721" w:rsidRPr="00BE40BF" w14:paraId="446EE626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3B2D44B7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n</w:t>
            </w:r>
          </w:p>
        </w:tc>
        <w:tc>
          <w:tcPr>
            <w:tcW w:w="1286" w:type="dxa"/>
            <w:noWrap/>
            <w:vAlign w:val="center"/>
            <w:hideMark/>
          </w:tcPr>
          <w:p w14:paraId="52B20017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9.5</w:t>
            </w:r>
          </w:p>
        </w:tc>
        <w:tc>
          <w:tcPr>
            <w:tcW w:w="929" w:type="dxa"/>
            <w:noWrap/>
            <w:vAlign w:val="center"/>
            <w:hideMark/>
          </w:tcPr>
          <w:p w14:paraId="11BA438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7.1</w:t>
            </w:r>
          </w:p>
        </w:tc>
        <w:tc>
          <w:tcPr>
            <w:tcW w:w="851" w:type="dxa"/>
            <w:noWrap/>
            <w:vAlign w:val="center"/>
            <w:hideMark/>
          </w:tcPr>
          <w:p w14:paraId="31BC7AD7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9.8</w:t>
            </w:r>
          </w:p>
        </w:tc>
        <w:tc>
          <w:tcPr>
            <w:tcW w:w="1171" w:type="dxa"/>
            <w:noWrap/>
            <w:vAlign w:val="center"/>
            <w:hideMark/>
          </w:tcPr>
          <w:p w14:paraId="26C14ED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5.8</w:t>
            </w:r>
          </w:p>
        </w:tc>
        <w:tc>
          <w:tcPr>
            <w:tcW w:w="711" w:type="dxa"/>
            <w:noWrap/>
            <w:vAlign w:val="center"/>
            <w:hideMark/>
          </w:tcPr>
          <w:p w14:paraId="60F9710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9.2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5C730AB7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5.9</w:t>
            </w:r>
          </w:p>
        </w:tc>
      </w:tr>
      <w:tr w:rsidR="00A50721" w:rsidRPr="00BE40BF" w14:paraId="7BCC07DB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6D800735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ybean meal</w:t>
            </w:r>
          </w:p>
        </w:tc>
        <w:tc>
          <w:tcPr>
            <w:tcW w:w="1286" w:type="dxa"/>
            <w:noWrap/>
            <w:vAlign w:val="center"/>
            <w:hideMark/>
          </w:tcPr>
          <w:p w14:paraId="63A1806D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45C8BF5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416091F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5.5</w:t>
            </w:r>
          </w:p>
        </w:tc>
        <w:tc>
          <w:tcPr>
            <w:tcW w:w="1171" w:type="dxa"/>
            <w:noWrap/>
            <w:vAlign w:val="center"/>
            <w:hideMark/>
          </w:tcPr>
          <w:p w14:paraId="30CBACA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6.2</w:t>
            </w:r>
          </w:p>
        </w:tc>
        <w:tc>
          <w:tcPr>
            <w:tcW w:w="711" w:type="dxa"/>
            <w:noWrap/>
            <w:vAlign w:val="center"/>
            <w:hideMark/>
          </w:tcPr>
          <w:p w14:paraId="10AA93C7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7AF3F35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0</w:t>
            </w:r>
          </w:p>
        </w:tc>
      </w:tr>
      <w:tr w:rsidR="00A50721" w:rsidRPr="00BE40BF" w14:paraId="0DC74CB5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5D564B14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falfa meal</w:t>
            </w:r>
          </w:p>
        </w:tc>
        <w:tc>
          <w:tcPr>
            <w:tcW w:w="1286" w:type="dxa"/>
            <w:noWrap/>
            <w:vAlign w:val="center"/>
            <w:hideMark/>
          </w:tcPr>
          <w:p w14:paraId="528B151B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3CB59AA7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1DFADD7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1171" w:type="dxa"/>
            <w:noWrap/>
            <w:vAlign w:val="center"/>
            <w:hideMark/>
          </w:tcPr>
          <w:p w14:paraId="3C0E440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711" w:type="dxa"/>
            <w:noWrap/>
            <w:vAlign w:val="center"/>
            <w:hideMark/>
          </w:tcPr>
          <w:p w14:paraId="0A5432F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5B34A5B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4F45D68E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31D677B3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ybean oil</w:t>
            </w:r>
          </w:p>
        </w:tc>
        <w:tc>
          <w:tcPr>
            <w:tcW w:w="1286" w:type="dxa"/>
            <w:noWrap/>
            <w:vAlign w:val="center"/>
            <w:hideMark/>
          </w:tcPr>
          <w:p w14:paraId="0BBACD7F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186A2ED9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3C93E6AA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1171" w:type="dxa"/>
            <w:noWrap/>
            <w:vAlign w:val="center"/>
            <w:hideMark/>
          </w:tcPr>
          <w:p w14:paraId="1104EB9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711" w:type="dxa"/>
            <w:noWrap/>
            <w:vAlign w:val="center"/>
            <w:hideMark/>
          </w:tcPr>
          <w:p w14:paraId="04CDCB0F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65F3A675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0DEEA7C3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4544EFAF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-Methionine</w:t>
            </w:r>
          </w:p>
        </w:tc>
        <w:tc>
          <w:tcPr>
            <w:tcW w:w="1286" w:type="dxa"/>
            <w:noWrap/>
            <w:vAlign w:val="center"/>
            <w:hideMark/>
          </w:tcPr>
          <w:p w14:paraId="00ABEE36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</w:t>
            </w:r>
          </w:p>
        </w:tc>
        <w:tc>
          <w:tcPr>
            <w:tcW w:w="929" w:type="dxa"/>
            <w:noWrap/>
            <w:vAlign w:val="center"/>
            <w:hideMark/>
          </w:tcPr>
          <w:p w14:paraId="5EDE34BA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</w:t>
            </w:r>
          </w:p>
        </w:tc>
        <w:tc>
          <w:tcPr>
            <w:tcW w:w="851" w:type="dxa"/>
            <w:noWrap/>
            <w:vAlign w:val="center"/>
            <w:hideMark/>
          </w:tcPr>
          <w:p w14:paraId="0D99BCB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1171" w:type="dxa"/>
            <w:noWrap/>
            <w:vAlign w:val="center"/>
            <w:hideMark/>
          </w:tcPr>
          <w:p w14:paraId="5DEA2C38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711" w:type="dxa"/>
            <w:noWrap/>
            <w:vAlign w:val="center"/>
            <w:hideMark/>
          </w:tcPr>
          <w:p w14:paraId="7BAF5BD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116294AF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</w:tr>
      <w:tr w:rsidR="00A50721" w:rsidRPr="00BE40BF" w14:paraId="6A10C6AB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17A6A16F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-Lysine sulphate</w:t>
            </w:r>
          </w:p>
        </w:tc>
        <w:tc>
          <w:tcPr>
            <w:tcW w:w="1286" w:type="dxa"/>
            <w:noWrap/>
            <w:vAlign w:val="center"/>
            <w:hideMark/>
          </w:tcPr>
          <w:p w14:paraId="6E8BDEA3" w14:textId="658A6C65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929" w:type="dxa"/>
            <w:noWrap/>
            <w:vAlign w:val="center"/>
            <w:hideMark/>
          </w:tcPr>
          <w:p w14:paraId="06E8FFB7" w14:textId="0A6D5B73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33A6C38F" w14:textId="205A0ED1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1171" w:type="dxa"/>
            <w:noWrap/>
            <w:vAlign w:val="center"/>
            <w:hideMark/>
          </w:tcPr>
          <w:p w14:paraId="1FA901A5" w14:textId="39F718B4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711" w:type="dxa"/>
            <w:noWrap/>
            <w:vAlign w:val="center"/>
            <w:hideMark/>
          </w:tcPr>
          <w:p w14:paraId="31B0CF5D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670FF40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</w:t>
            </w:r>
          </w:p>
        </w:tc>
      </w:tr>
      <w:tr w:rsidR="00A50721" w:rsidRPr="00BE40BF" w14:paraId="560ED421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20A27513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ocalcium phosphate</w:t>
            </w:r>
          </w:p>
        </w:tc>
        <w:tc>
          <w:tcPr>
            <w:tcW w:w="1286" w:type="dxa"/>
            <w:noWrap/>
            <w:vAlign w:val="center"/>
            <w:hideMark/>
          </w:tcPr>
          <w:p w14:paraId="13722369" w14:textId="577B94BF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929" w:type="dxa"/>
            <w:noWrap/>
            <w:vAlign w:val="center"/>
            <w:hideMark/>
          </w:tcPr>
          <w:p w14:paraId="1CC52DE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851" w:type="dxa"/>
            <w:noWrap/>
            <w:vAlign w:val="center"/>
            <w:hideMark/>
          </w:tcPr>
          <w:p w14:paraId="537E46E3" w14:textId="3B0637AF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1171" w:type="dxa"/>
            <w:noWrap/>
            <w:vAlign w:val="center"/>
            <w:hideMark/>
          </w:tcPr>
          <w:p w14:paraId="2E72621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711" w:type="dxa"/>
            <w:noWrap/>
            <w:vAlign w:val="center"/>
            <w:hideMark/>
          </w:tcPr>
          <w:p w14:paraId="752A985F" w14:textId="7892F54F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7E246A4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0A0CA0E0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11ECCCD5" w14:textId="38D9D581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imeston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</w:t>
            </w: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n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286" w:type="dxa"/>
            <w:noWrap/>
            <w:vAlign w:val="center"/>
            <w:hideMark/>
          </w:tcPr>
          <w:p w14:paraId="447ACED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2</w:t>
            </w:r>
          </w:p>
        </w:tc>
        <w:tc>
          <w:tcPr>
            <w:tcW w:w="929" w:type="dxa"/>
            <w:noWrap/>
            <w:vAlign w:val="center"/>
            <w:hideMark/>
          </w:tcPr>
          <w:p w14:paraId="365EB2B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9</w:t>
            </w:r>
          </w:p>
        </w:tc>
        <w:tc>
          <w:tcPr>
            <w:tcW w:w="851" w:type="dxa"/>
            <w:noWrap/>
            <w:vAlign w:val="center"/>
            <w:hideMark/>
          </w:tcPr>
          <w:p w14:paraId="69FA62A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5</w:t>
            </w:r>
          </w:p>
        </w:tc>
        <w:tc>
          <w:tcPr>
            <w:tcW w:w="1171" w:type="dxa"/>
            <w:noWrap/>
            <w:vAlign w:val="center"/>
            <w:hideMark/>
          </w:tcPr>
          <w:p w14:paraId="45A6A00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8</w:t>
            </w:r>
          </w:p>
        </w:tc>
        <w:tc>
          <w:tcPr>
            <w:tcW w:w="711" w:type="dxa"/>
            <w:noWrap/>
            <w:vAlign w:val="center"/>
            <w:hideMark/>
          </w:tcPr>
          <w:p w14:paraId="2455980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1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02B58DC6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4</w:t>
            </w:r>
          </w:p>
        </w:tc>
      </w:tr>
      <w:tr w:rsidR="00A50721" w:rsidRPr="00BE40BF" w14:paraId="3335AFCD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218470D8" w14:textId="17E08ECE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imeston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</w:t>
            </w: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ars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286" w:type="dxa"/>
            <w:noWrap/>
            <w:vAlign w:val="center"/>
            <w:hideMark/>
          </w:tcPr>
          <w:p w14:paraId="70E9D32A" w14:textId="1CD33F9E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929" w:type="dxa"/>
            <w:noWrap/>
            <w:vAlign w:val="center"/>
            <w:hideMark/>
          </w:tcPr>
          <w:p w14:paraId="5556F8DE" w14:textId="6F3C4E83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04962F99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1171" w:type="dxa"/>
            <w:noWrap/>
            <w:vAlign w:val="center"/>
            <w:hideMark/>
          </w:tcPr>
          <w:p w14:paraId="10ACB6F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711" w:type="dxa"/>
            <w:noWrap/>
            <w:vAlign w:val="center"/>
            <w:hideMark/>
          </w:tcPr>
          <w:p w14:paraId="4CF4901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5D48216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40BC29E4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2DA62756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dium chloride</w:t>
            </w:r>
          </w:p>
        </w:tc>
        <w:tc>
          <w:tcPr>
            <w:tcW w:w="1286" w:type="dxa"/>
            <w:noWrap/>
            <w:vAlign w:val="center"/>
            <w:hideMark/>
          </w:tcPr>
          <w:p w14:paraId="5A3FDC3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</w:t>
            </w:r>
          </w:p>
        </w:tc>
        <w:tc>
          <w:tcPr>
            <w:tcW w:w="929" w:type="dxa"/>
            <w:noWrap/>
            <w:vAlign w:val="center"/>
            <w:hideMark/>
          </w:tcPr>
          <w:p w14:paraId="5EF113B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</w:t>
            </w:r>
          </w:p>
        </w:tc>
        <w:tc>
          <w:tcPr>
            <w:tcW w:w="851" w:type="dxa"/>
            <w:noWrap/>
            <w:vAlign w:val="center"/>
            <w:hideMark/>
          </w:tcPr>
          <w:p w14:paraId="618EEBA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</w:t>
            </w:r>
          </w:p>
        </w:tc>
        <w:tc>
          <w:tcPr>
            <w:tcW w:w="1171" w:type="dxa"/>
            <w:noWrap/>
            <w:vAlign w:val="center"/>
            <w:hideMark/>
          </w:tcPr>
          <w:p w14:paraId="42F2ABF9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</w:t>
            </w:r>
          </w:p>
        </w:tc>
        <w:tc>
          <w:tcPr>
            <w:tcW w:w="711" w:type="dxa"/>
            <w:noWrap/>
            <w:vAlign w:val="center"/>
            <w:hideMark/>
          </w:tcPr>
          <w:p w14:paraId="72BC4E8A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3D1DF13B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369AD570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0D9FF848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line chloride</w:t>
            </w:r>
          </w:p>
        </w:tc>
        <w:tc>
          <w:tcPr>
            <w:tcW w:w="1286" w:type="dxa"/>
            <w:noWrap/>
            <w:vAlign w:val="center"/>
            <w:hideMark/>
          </w:tcPr>
          <w:p w14:paraId="4D049D9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451DEBD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27EC7B7B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1171" w:type="dxa"/>
            <w:noWrap/>
            <w:vAlign w:val="center"/>
            <w:hideMark/>
          </w:tcPr>
          <w:p w14:paraId="3649ED4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711" w:type="dxa"/>
            <w:noWrap/>
            <w:vAlign w:val="center"/>
            <w:hideMark/>
          </w:tcPr>
          <w:p w14:paraId="4D1FD31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58F12810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51B281AD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6CFB0B8B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dium bicarbonate</w:t>
            </w:r>
          </w:p>
        </w:tc>
        <w:tc>
          <w:tcPr>
            <w:tcW w:w="1286" w:type="dxa"/>
            <w:noWrap/>
            <w:vAlign w:val="center"/>
            <w:hideMark/>
          </w:tcPr>
          <w:p w14:paraId="75F6B5E0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14AC3F40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2F032AE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</w:t>
            </w:r>
          </w:p>
        </w:tc>
        <w:tc>
          <w:tcPr>
            <w:tcW w:w="1171" w:type="dxa"/>
            <w:noWrap/>
            <w:vAlign w:val="center"/>
            <w:hideMark/>
          </w:tcPr>
          <w:p w14:paraId="2790CF29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</w:t>
            </w:r>
          </w:p>
        </w:tc>
        <w:tc>
          <w:tcPr>
            <w:tcW w:w="711" w:type="dxa"/>
            <w:noWrap/>
            <w:vAlign w:val="center"/>
            <w:hideMark/>
          </w:tcPr>
          <w:p w14:paraId="79680E1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27F08888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4878517D" w14:textId="77777777" w:rsidTr="00123CEF">
        <w:trPr>
          <w:trHeight w:val="320"/>
        </w:trPr>
        <w:tc>
          <w:tcPr>
            <w:tcW w:w="2542" w:type="dxa"/>
            <w:noWrap/>
            <w:vAlign w:val="center"/>
            <w:hideMark/>
          </w:tcPr>
          <w:p w14:paraId="4825B37F" w14:textId="5970F439" w:rsidR="00A50721" w:rsidRPr="00BE40BF" w:rsidRDefault="00A50721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itamin </w:t>
            </w:r>
            <w:r w:rsidR="00445A87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mix</w:t>
            </w:r>
            <w:r w:rsidR="005570FB" w:rsidRPr="00D04F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286" w:type="dxa"/>
            <w:noWrap/>
            <w:vAlign w:val="center"/>
            <w:hideMark/>
          </w:tcPr>
          <w:p w14:paraId="6963ED5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399448F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08C108D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1171" w:type="dxa"/>
            <w:noWrap/>
            <w:vAlign w:val="center"/>
            <w:hideMark/>
          </w:tcPr>
          <w:p w14:paraId="707C443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711" w:type="dxa"/>
            <w:noWrap/>
            <w:vAlign w:val="center"/>
            <w:hideMark/>
          </w:tcPr>
          <w:p w14:paraId="6A52E43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0909651A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63C30B6D" w14:textId="77777777" w:rsidTr="00123CEF">
        <w:trPr>
          <w:trHeight w:val="320"/>
        </w:trPr>
        <w:tc>
          <w:tcPr>
            <w:tcW w:w="2542" w:type="dxa"/>
            <w:noWrap/>
            <w:vAlign w:val="center"/>
            <w:hideMark/>
          </w:tcPr>
          <w:p w14:paraId="4ADB0758" w14:textId="49112ED7" w:rsidR="00A50721" w:rsidRPr="00BE40BF" w:rsidRDefault="00A50721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neral </w:t>
            </w:r>
            <w:r w:rsidR="00445A87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mix</w:t>
            </w:r>
            <w:r w:rsidR="005570FB" w:rsidRPr="00D04F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3</w:t>
            </w:r>
          </w:p>
        </w:tc>
        <w:tc>
          <w:tcPr>
            <w:tcW w:w="1286" w:type="dxa"/>
            <w:noWrap/>
            <w:vAlign w:val="center"/>
            <w:hideMark/>
          </w:tcPr>
          <w:p w14:paraId="4FB59A2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929" w:type="dxa"/>
            <w:noWrap/>
            <w:vAlign w:val="center"/>
            <w:hideMark/>
          </w:tcPr>
          <w:p w14:paraId="04E6B1B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851" w:type="dxa"/>
            <w:noWrap/>
            <w:vAlign w:val="center"/>
            <w:hideMark/>
          </w:tcPr>
          <w:p w14:paraId="213B94A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1171" w:type="dxa"/>
            <w:noWrap/>
            <w:vAlign w:val="center"/>
            <w:hideMark/>
          </w:tcPr>
          <w:p w14:paraId="05C21A0B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711" w:type="dxa"/>
            <w:noWrap/>
            <w:vAlign w:val="center"/>
            <w:hideMark/>
          </w:tcPr>
          <w:p w14:paraId="026DCFE6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49CD4B00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</w:tr>
      <w:tr w:rsidR="00A50721" w:rsidRPr="00BE40BF" w14:paraId="6F497D38" w14:textId="77777777" w:rsidTr="00123CEF">
        <w:trPr>
          <w:trHeight w:val="340"/>
        </w:trPr>
        <w:tc>
          <w:tcPr>
            <w:tcW w:w="2542" w:type="dxa"/>
            <w:noWrap/>
            <w:vAlign w:val="center"/>
            <w:hideMark/>
          </w:tcPr>
          <w:p w14:paraId="4C9A4FEE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iO</w:t>
            </w:r>
            <w:r w:rsidRPr="00BE40B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1286" w:type="dxa"/>
            <w:noWrap/>
            <w:vAlign w:val="center"/>
            <w:hideMark/>
          </w:tcPr>
          <w:p w14:paraId="56F9368D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31AE97F0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1207AE6D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1171" w:type="dxa"/>
            <w:noWrap/>
            <w:vAlign w:val="center"/>
            <w:hideMark/>
          </w:tcPr>
          <w:p w14:paraId="4BBB561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711" w:type="dxa"/>
            <w:noWrap/>
            <w:vAlign w:val="center"/>
            <w:hideMark/>
          </w:tcPr>
          <w:p w14:paraId="6CE205D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3608163A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2562009C" w14:textId="77777777" w:rsidTr="00123CEF">
        <w:trPr>
          <w:trHeight w:val="340"/>
        </w:trPr>
        <w:tc>
          <w:tcPr>
            <w:tcW w:w="2542" w:type="dxa"/>
            <w:noWrap/>
            <w:vAlign w:val="center"/>
          </w:tcPr>
          <w:p w14:paraId="7155B87D" w14:textId="77777777" w:rsidR="00A50721" w:rsidRPr="00D04F03" w:rsidRDefault="00A50721" w:rsidP="009E3418">
            <w:pPr>
              <w:spacing w:after="0" w:line="500" w:lineRule="exact"/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en-GB"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  <w:t xml:space="preserve">otal </w:t>
            </w:r>
          </w:p>
        </w:tc>
        <w:tc>
          <w:tcPr>
            <w:tcW w:w="1286" w:type="dxa"/>
            <w:noWrap/>
            <w:vAlign w:val="center"/>
          </w:tcPr>
          <w:p w14:paraId="00938A07" w14:textId="77777777" w:rsidR="00A50721" w:rsidRPr="00D04F03" w:rsidRDefault="00A50721" w:rsidP="009E3418">
            <w:pPr>
              <w:spacing w:after="0" w:line="500" w:lineRule="exact"/>
              <w:jc w:val="center"/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en-GB"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  <w:t>00.0</w:t>
            </w:r>
          </w:p>
        </w:tc>
        <w:tc>
          <w:tcPr>
            <w:tcW w:w="929" w:type="dxa"/>
            <w:noWrap/>
            <w:vAlign w:val="center"/>
          </w:tcPr>
          <w:p w14:paraId="3722D056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en-GB"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  <w:t>00.0</w:t>
            </w:r>
          </w:p>
        </w:tc>
        <w:tc>
          <w:tcPr>
            <w:tcW w:w="851" w:type="dxa"/>
            <w:noWrap/>
            <w:vAlign w:val="center"/>
          </w:tcPr>
          <w:p w14:paraId="4D9F4A0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en-GB"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  <w:t>00.0</w:t>
            </w:r>
          </w:p>
        </w:tc>
        <w:tc>
          <w:tcPr>
            <w:tcW w:w="1171" w:type="dxa"/>
            <w:noWrap/>
            <w:vAlign w:val="center"/>
          </w:tcPr>
          <w:p w14:paraId="72E72110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en-GB"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  <w:t>00.0</w:t>
            </w:r>
          </w:p>
        </w:tc>
        <w:tc>
          <w:tcPr>
            <w:tcW w:w="711" w:type="dxa"/>
            <w:noWrap/>
            <w:vAlign w:val="center"/>
          </w:tcPr>
          <w:p w14:paraId="27EC6A0F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en-GB"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  <w:t>00.0</w:t>
            </w:r>
          </w:p>
        </w:tc>
        <w:tc>
          <w:tcPr>
            <w:tcW w:w="2008" w:type="dxa"/>
            <w:gridSpan w:val="2"/>
            <w:noWrap/>
            <w:vAlign w:val="center"/>
          </w:tcPr>
          <w:p w14:paraId="33AD960B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en-GB"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lang w:val="en-GB" w:eastAsia="zh-CN"/>
              </w:rPr>
              <w:t>00.0</w:t>
            </w:r>
          </w:p>
        </w:tc>
      </w:tr>
      <w:tr w:rsidR="00A50721" w:rsidRPr="00BE40BF" w14:paraId="09E4D26B" w14:textId="77777777" w:rsidTr="00123CEF">
        <w:trPr>
          <w:trHeight w:val="290"/>
        </w:trPr>
        <w:tc>
          <w:tcPr>
            <w:tcW w:w="2542" w:type="dxa"/>
            <w:noWrap/>
            <w:vAlign w:val="center"/>
            <w:hideMark/>
          </w:tcPr>
          <w:p w14:paraId="3B24E3C2" w14:textId="6AB7BD21" w:rsidR="00A50721" w:rsidRPr="00D04F03" w:rsidRDefault="00A50721" w:rsidP="00F200B1">
            <w:pPr>
              <w:spacing w:after="0" w:line="500" w:lineRule="exact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en-GB"/>
              </w:rPr>
            </w:pPr>
            <w:r w:rsidRPr="00D04F03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en-GB"/>
              </w:rPr>
              <w:t>Nutrient</w:t>
            </w:r>
            <w:bookmarkStart w:id="0" w:name="_GoBack"/>
            <w:bookmarkEnd w:id="0"/>
            <w:r w:rsidRPr="00D04F03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en-GB"/>
              </w:rPr>
              <w:t>s</w:t>
            </w:r>
          </w:p>
        </w:tc>
        <w:tc>
          <w:tcPr>
            <w:tcW w:w="1286" w:type="dxa"/>
            <w:noWrap/>
            <w:hideMark/>
          </w:tcPr>
          <w:p w14:paraId="114266D7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929" w:type="dxa"/>
            <w:noWrap/>
            <w:hideMark/>
          </w:tcPr>
          <w:p w14:paraId="3B700605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53A3C555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1" w:type="dxa"/>
            <w:noWrap/>
            <w:hideMark/>
          </w:tcPr>
          <w:p w14:paraId="4CD62DB6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noWrap/>
            <w:hideMark/>
          </w:tcPr>
          <w:p w14:paraId="4FA4852B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008" w:type="dxa"/>
            <w:gridSpan w:val="2"/>
            <w:vAlign w:val="center"/>
            <w:hideMark/>
          </w:tcPr>
          <w:p w14:paraId="7595AB98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50721" w:rsidRPr="00BE40BF" w14:paraId="10132254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2A691170" w14:textId="345AA34D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1286" w:type="dxa"/>
            <w:noWrap/>
            <w:vAlign w:val="center"/>
            <w:hideMark/>
          </w:tcPr>
          <w:p w14:paraId="1BCEC2D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6616759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06A9415A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</w:t>
            </w:r>
          </w:p>
        </w:tc>
        <w:tc>
          <w:tcPr>
            <w:tcW w:w="1171" w:type="dxa"/>
            <w:noWrap/>
            <w:vAlign w:val="center"/>
            <w:hideMark/>
          </w:tcPr>
          <w:p w14:paraId="263CCEF9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711" w:type="dxa"/>
            <w:noWrap/>
            <w:vAlign w:val="center"/>
            <w:hideMark/>
          </w:tcPr>
          <w:p w14:paraId="05DCDF8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05790DCD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</w:tr>
      <w:tr w:rsidR="00A50721" w:rsidRPr="00BE40BF" w14:paraId="451F7339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4918B47A" w14:textId="0C0A8F42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PP</w:t>
            </w:r>
          </w:p>
        </w:tc>
        <w:tc>
          <w:tcPr>
            <w:tcW w:w="1286" w:type="dxa"/>
            <w:noWrap/>
            <w:vAlign w:val="center"/>
            <w:hideMark/>
          </w:tcPr>
          <w:p w14:paraId="53D07C7E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</w:t>
            </w:r>
          </w:p>
        </w:tc>
        <w:tc>
          <w:tcPr>
            <w:tcW w:w="929" w:type="dxa"/>
            <w:noWrap/>
            <w:vAlign w:val="center"/>
            <w:hideMark/>
          </w:tcPr>
          <w:p w14:paraId="0044D54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</w:t>
            </w:r>
          </w:p>
        </w:tc>
        <w:tc>
          <w:tcPr>
            <w:tcW w:w="851" w:type="dxa"/>
            <w:noWrap/>
            <w:vAlign w:val="center"/>
            <w:hideMark/>
          </w:tcPr>
          <w:p w14:paraId="6BB5CC2B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</w:t>
            </w:r>
          </w:p>
        </w:tc>
        <w:tc>
          <w:tcPr>
            <w:tcW w:w="1171" w:type="dxa"/>
            <w:noWrap/>
            <w:vAlign w:val="center"/>
            <w:hideMark/>
          </w:tcPr>
          <w:p w14:paraId="3866783F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</w:t>
            </w:r>
          </w:p>
        </w:tc>
        <w:tc>
          <w:tcPr>
            <w:tcW w:w="711" w:type="dxa"/>
            <w:noWrap/>
            <w:vAlign w:val="center"/>
            <w:hideMark/>
          </w:tcPr>
          <w:p w14:paraId="4E1FDD08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376F551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</w:t>
            </w:r>
          </w:p>
        </w:tc>
      </w:tr>
      <w:tr w:rsidR="00A50721" w:rsidRPr="00BE40BF" w14:paraId="206BBADD" w14:textId="77777777" w:rsidTr="00123CEF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629429D2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</w:t>
            </w:r>
          </w:p>
        </w:tc>
        <w:tc>
          <w:tcPr>
            <w:tcW w:w="1286" w:type="dxa"/>
            <w:noWrap/>
            <w:vAlign w:val="center"/>
            <w:hideMark/>
          </w:tcPr>
          <w:p w14:paraId="69154E81" w14:textId="0CB06CEA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  <w:r w:rsidR="0005365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929" w:type="dxa"/>
            <w:noWrap/>
            <w:vAlign w:val="center"/>
            <w:hideMark/>
          </w:tcPr>
          <w:p w14:paraId="7171964F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851" w:type="dxa"/>
            <w:noWrap/>
            <w:vAlign w:val="center"/>
            <w:hideMark/>
          </w:tcPr>
          <w:p w14:paraId="2DA040AC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5</w:t>
            </w:r>
          </w:p>
        </w:tc>
        <w:tc>
          <w:tcPr>
            <w:tcW w:w="1171" w:type="dxa"/>
            <w:noWrap/>
            <w:vAlign w:val="center"/>
            <w:hideMark/>
          </w:tcPr>
          <w:p w14:paraId="77DDD69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5</w:t>
            </w:r>
          </w:p>
        </w:tc>
        <w:tc>
          <w:tcPr>
            <w:tcW w:w="711" w:type="dxa"/>
            <w:noWrap/>
            <w:vAlign w:val="center"/>
            <w:hideMark/>
          </w:tcPr>
          <w:p w14:paraId="147DF2A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3ED22F4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A50721" w:rsidRPr="00BE40BF" w14:paraId="3DA5D6FE" w14:textId="77777777" w:rsidTr="0092666C">
        <w:trPr>
          <w:trHeight w:val="280"/>
        </w:trPr>
        <w:tc>
          <w:tcPr>
            <w:tcW w:w="2542" w:type="dxa"/>
            <w:noWrap/>
            <w:vAlign w:val="center"/>
            <w:hideMark/>
          </w:tcPr>
          <w:p w14:paraId="5FEC797D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P</w:t>
            </w:r>
          </w:p>
        </w:tc>
        <w:tc>
          <w:tcPr>
            <w:tcW w:w="1286" w:type="dxa"/>
            <w:noWrap/>
            <w:vAlign w:val="center"/>
            <w:hideMark/>
          </w:tcPr>
          <w:p w14:paraId="0DFD9C03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5</w:t>
            </w:r>
          </w:p>
        </w:tc>
        <w:tc>
          <w:tcPr>
            <w:tcW w:w="929" w:type="dxa"/>
            <w:noWrap/>
            <w:vAlign w:val="center"/>
            <w:hideMark/>
          </w:tcPr>
          <w:p w14:paraId="5556CC45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5</w:t>
            </w:r>
          </w:p>
        </w:tc>
        <w:tc>
          <w:tcPr>
            <w:tcW w:w="851" w:type="dxa"/>
            <w:noWrap/>
            <w:vAlign w:val="center"/>
            <w:hideMark/>
          </w:tcPr>
          <w:p w14:paraId="7DE76135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6</w:t>
            </w:r>
          </w:p>
        </w:tc>
        <w:tc>
          <w:tcPr>
            <w:tcW w:w="1171" w:type="dxa"/>
            <w:noWrap/>
            <w:vAlign w:val="center"/>
            <w:hideMark/>
          </w:tcPr>
          <w:p w14:paraId="30892EE8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6</w:t>
            </w:r>
          </w:p>
        </w:tc>
        <w:tc>
          <w:tcPr>
            <w:tcW w:w="711" w:type="dxa"/>
            <w:noWrap/>
            <w:vAlign w:val="center"/>
            <w:hideMark/>
          </w:tcPr>
          <w:p w14:paraId="19D94F7A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8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40CAC2F4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8</w:t>
            </w:r>
          </w:p>
        </w:tc>
      </w:tr>
      <w:tr w:rsidR="00A50721" w:rsidRPr="00BE40BF" w14:paraId="5E98AA2B" w14:textId="77777777" w:rsidTr="0092666C">
        <w:trPr>
          <w:trHeight w:val="290"/>
        </w:trPr>
        <w:tc>
          <w:tcPr>
            <w:tcW w:w="25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35ABA3" w14:textId="77777777" w:rsidR="00A50721" w:rsidRPr="00BE40BF" w:rsidRDefault="00A50721" w:rsidP="009E3418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ME, MJ/kg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064C2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A36581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79E5B2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6DC3B7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FA2C75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</w:t>
            </w: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3884A56" w14:textId="77777777" w:rsidR="00A50721" w:rsidRPr="00BE40BF" w:rsidRDefault="00A50721" w:rsidP="009E3418">
            <w:pPr>
              <w:spacing w:after="0" w:line="5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</w:t>
            </w:r>
          </w:p>
        </w:tc>
      </w:tr>
      <w:tr w:rsidR="00A50721" w:rsidRPr="00BE40BF" w14:paraId="237C2D2F" w14:textId="77777777" w:rsidTr="00123CEF">
        <w:trPr>
          <w:gridAfter w:val="1"/>
          <w:wAfter w:w="470" w:type="dxa"/>
          <w:trHeight w:val="320"/>
        </w:trPr>
        <w:tc>
          <w:tcPr>
            <w:tcW w:w="9028" w:type="dxa"/>
            <w:gridSpan w:val="7"/>
            <w:noWrap/>
            <w:vAlign w:val="center"/>
            <w:hideMark/>
          </w:tcPr>
          <w:p w14:paraId="7BD3C7EA" w14:textId="30CB56CF" w:rsidR="00BF6F91" w:rsidRDefault="00BF6F91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BF6F91">
              <w:rPr>
                <w:rFonts w:ascii="Times New Roman" w:hAnsi="Times New Roman" w:cs="Times New Roman"/>
                <w:lang w:val="en-GB" w:eastAsia="zh-CN"/>
              </w:rPr>
              <w:t>P = phosphorus; NPP = non-phytate phosphorus; Ca = calcium; CP = crude protein; ME = metabolizable energy.</w:t>
            </w:r>
          </w:p>
          <w:p w14:paraId="3B413B22" w14:textId="28F7EA7E" w:rsidR="005570FB" w:rsidRDefault="00A50721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BE40B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1</w:t>
            </w:r>
            <w:r w:rsidR="005570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 xml:space="preserve"> </w:t>
            </w:r>
            <w:r w:rsidR="00D04F03" w:rsidRPr="00D04F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D04F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="00005E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="00D04F03" w:rsidRPr="00D04F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without mineral P supplementation</w:t>
            </w:r>
            <w:r w:rsidR="00D04F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; </w:t>
            </w:r>
            <w:r w:rsidR="00D04F03" w:rsidRPr="004B3DB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+</w:t>
            </w:r>
            <w:r w:rsidR="00005E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="00D04F03" w:rsidRPr="004B3DB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upplemented with 1 g P/kg feed</w:t>
            </w:r>
            <w:r w:rsidR="00D04F03" w:rsidRPr="00D04F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  <w:p w14:paraId="21C5272A" w14:textId="57CC3BEE" w:rsidR="00A50721" w:rsidRPr="00BE40BF" w:rsidRDefault="005570FB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2</w:t>
            </w:r>
            <w:bookmarkStart w:id="1" w:name="OLE_LINK1"/>
            <w:bookmarkStart w:id="2" w:name="OLE_LINK2"/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tamin premix (</w:t>
            </w:r>
            <w:r w:rsidR="007B1477" w:rsidRPr="007B14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AVIT GmbH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Essen, </w:t>
            </w:r>
            <w:r w:rsidR="007B1477" w:rsidRPr="007B14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er Saxony</w:t>
            </w:r>
            <w:r w:rsidR="007B14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many)</w:t>
            </w:r>
            <w:bookmarkEnd w:id="1"/>
            <w:bookmarkEnd w:id="2"/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provided per kg of the complete diet: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itamin A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0,000 IU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tamin D</w:t>
            </w:r>
            <w:r w:rsidR="00B72ADD" w:rsidRPr="00300DF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="00B72AD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 xml:space="preserve">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0 IU,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vitamin E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30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tamin K</w:t>
            </w:r>
            <w:r w:rsidR="00B72ADD" w:rsidRPr="001B1C2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3</w:t>
            </w:r>
            <w:r w:rsidR="00B72AD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 xml:space="preserve">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4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iotin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00 mc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olic acid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tamin B</w:t>
            </w:r>
            <w:r w:rsidR="00B72ADD" w:rsidRPr="003A444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1</w:t>
            </w:r>
            <w:r w:rsidR="00B72AD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 xml:space="preserve">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3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tamin B</w:t>
            </w:r>
            <w:r w:rsidR="00B72ADD" w:rsidRPr="00A54E5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2</w:t>
            </w:r>
            <w:r w:rsidR="00B72AD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 xml:space="preserve">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6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tamin B</w:t>
            </w:r>
            <w:r w:rsidR="00B72ADD" w:rsidRPr="000E71C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6</w:t>
            </w:r>
            <w:r w:rsidR="00B72AD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 xml:space="preserve">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6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tamin B</w:t>
            </w:r>
            <w:r w:rsidR="00B72ADD" w:rsidRPr="005E04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12</w:t>
            </w:r>
            <w:r w:rsidR="00B72AD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 xml:space="preserve">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30 mc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icotinamide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50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lcium-D-pantothenate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 mg.</w:t>
            </w:r>
          </w:p>
        </w:tc>
      </w:tr>
      <w:tr w:rsidR="00A50721" w:rsidRPr="00BE40BF" w14:paraId="7D0C2473" w14:textId="77777777" w:rsidTr="00123CEF">
        <w:trPr>
          <w:gridAfter w:val="1"/>
          <w:wAfter w:w="470" w:type="dxa"/>
          <w:trHeight w:val="320"/>
        </w:trPr>
        <w:tc>
          <w:tcPr>
            <w:tcW w:w="9028" w:type="dxa"/>
            <w:gridSpan w:val="7"/>
            <w:noWrap/>
            <w:vAlign w:val="bottom"/>
            <w:hideMark/>
          </w:tcPr>
          <w:p w14:paraId="6DDE1D04" w14:textId="08911129" w:rsidR="00A50721" w:rsidRPr="00BE40BF" w:rsidRDefault="005570FB">
            <w:pPr>
              <w:spacing w:after="0" w:line="500" w:lineRule="exac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3</w:t>
            </w:r>
            <w:r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eral premix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r w:rsidR="007B1477" w:rsidRPr="007B14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LAMIN Gesellschaft für Tierernährung mbH, Memmingen, Bayern, Germany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 provided per kg of complete diet: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anganese from manganese-(II)-oxide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80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zinc from zinc sulfate monohydrate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60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ron from ferrous-(II)-sulfate monohydrate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5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pper from cupric-(II)-sulfate pentahydrate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 mg,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odine from calcium iodate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0.6 mg, </w:t>
            </w:r>
            <w:r w:rsidR="00B72ADD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lenium from sodium selenite </w:t>
            </w:r>
            <w:r w:rsidR="00A50721" w:rsidRPr="00BE40B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 mg.</w:t>
            </w:r>
          </w:p>
        </w:tc>
      </w:tr>
    </w:tbl>
    <w:p w14:paraId="55DF55AC" w14:textId="7CEB8A73" w:rsidR="009E3418" w:rsidRPr="00D04F03" w:rsidRDefault="009E3418" w:rsidP="00123CEF">
      <w:pPr>
        <w:spacing w:line="480" w:lineRule="auto"/>
        <w:rPr>
          <w:vertAlign w:val="superscript"/>
          <w:lang w:val="en-GB" w:eastAsia="zh-CN"/>
        </w:rPr>
      </w:pPr>
    </w:p>
    <w:sectPr w:rsidR="009E3418" w:rsidRPr="00D04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599E1" w14:textId="77777777" w:rsidR="00630449" w:rsidRDefault="00630449" w:rsidP="008E6DBF">
      <w:pPr>
        <w:spacing w:after="0" w:line="240" w:lineRule="auto"/>
      </w:pPr>
      <w:r>
        <w:separator/>
      </w:r>
    </w:p>
  </w:endnote>
  <w:endnote w:type="continuationSeparator" w:id="0">
    <w:p w14:paraId="2517A620" w14:textId="77777777" w:rsidR="00630449" w:rsidRDefault="00630449" w:rsidP="008E6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170F64" w14:textId="77777777" w:rsidR="00630449" w:rsidRDefault="00630449" w:rsidP="008E6DBF">
      <w:pPr>
        <w:spacing w:after="0" w:line="240" w:lineRule="auto"/>
      </w:pPr>
      <w:r>
        <w:separator/>
      </w:r>
    </w:p>
  </w:footnote>
  <w:footnote w:type="continuationSeparator" w:id="0">
    <w:p w14:paraId="2084B478" w14:textId="77777777" w:rsidR="00630449" w:rsidRDefault="00630449" w:rsidP="008E6D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721"/>
    <w:rsid w:val="00005EE5"/>
    <w:rsid w:val="0005010C"/>
    <w:rsid w:val="00053650"/>
    <w:rsid w:val="001148DB"/>
    <w:rsid w:val="00123CEF"/>
    <w:rsid w:val="00125DBC"/>
    <w:rsid w:val="00170FDC"/>
    <w:rsid w:val="00190DDD"/>
    <w:rsid w:val="002001B3"/>
    <w:rsid w:val="002D3CEB"/>
    <w:rsid w:val="00384D1A"/>
    <w:rsid w:val="00445A87"/>
    <w:rsid w:val="004E5DBC"/>
    <w:rsid w:val="005570FB"/>
    <w:rsid w:val="00630449"/>
    <w:rsid w:val="006853DB"/>
    <w:rsid w:val="00696559"/>
    <w:rsid w:val="006C1822"/>
    <w:rsid w:val="007B1477"/>
    <w:rsid w:val="00811623"/>
    <w:rsid w:val="00813532"/>
    <w:rsid w:val="00864FB5"/>
    <w:rsid w:val="008821B5"/>
    <w:rsid w:val="008C3155"/>
    <w:rsid w:val="008E6DBF"/>
    <w:rsid w:val="0092666C"/>
    <w:rsid w:val="00943107"/>
    <w:rsid w:val="009502CC"/>
    <w:rsid w:val="00950632"/>
    <w:rsid w:val="009A1F53"/>
    <w:rsid w:val="009E3418"/>
    <w:rsid w:val="00A50721"/>
    <w:rsid w:val="00A77385"/>
    <w:rsid w:val="00AD4033"/>
    <w:rsid w:val="00B30D50"/>
    <w:rsid w:val="00B72ADD"/>
    <w:rsid w:val="00BF6F91"/>
    <w:rsid w:val="00BF78B9"/>
    <w:rsid w:val="00C05A59"/>
    <w:rsid w:val="00C570D7"/>
    <w:rsid w:val="00D04F03"/>
    <w:rsid w:val="00D45129"/>
    <w:rsid w:val="00DA5185"/>
    <w:rsid w:val="00DB7828"/>
    <w:rsid w:val="00DC717E"/>
    <w:rsid w:val="00E05EE7"/>
    <w:rsid w:val="00EA2110"/>
    <w:rsid w:val="00EE28EE"/>
    <w:rsid w:val="00F04C11"/>
    <w:rsid w:val="00F200B1"/>
    <w:rsid w:val="00FA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C41D7"/>
  <w15:chartTrackingRefBased/>
  <w15:docId w15:val="{530F43C8-EB36-4E71-A1A9-4C2AA1B7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0721"/>
    <w:pPr>
      <w:spacing w:after="160" w:line="259" w:lineRule="auto"/>
    </w:pPr>
    <w:rPr>
      <w:rFonts w:eastAsia="宋体"/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50721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A50721"/>
  </w:style>
  <w:style w:type="character" w:customStyle="1" w:styleId="a5">
    <w:name w:val="批注文字 字符"/>
    <w:basedOn w:val="a0"/>
    <w:link w:val="a4"/>
    <w:uiPriority w:val="99"/>
    <w:rsid w:val="00A50721"/>
    <w:rPr>
      <w:rFonts w:eastAsia="宋体"/>
      <w:kern w:val="0"/>
      <w:sz w:val="22"/>
      <w:lang w:val="en-AU" w:eastAsia="en-US"/>
    </w:rPr>
  </w:style>
  <w:style w:type="paragraph" w:styleId="a6">
    <w:name w:val="Balloon Text"/>
    <w:basedOn w:val="a"/>
    <w:link w:val="a7"/>
    <w:uiPriority w:val="99"/>
    <w:semiHidden/>
    <w:unhideWhenUsed/>
    <w:rsid w:val="00A50721"/>
    <w:pPr>
      <w:spacing w:after="0"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50721"/>
    <w:rPr>
      <w:rFonts w:eastAsia="宋体"/>
      <w:kern w:val="0"/>
      <w:sz w:val="18"/>
      <w:szCs w:val="18"/>
      <w:lang w:val="en-AU" w:eastAsia="en-US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72ADD"/>
    <w:rPr>
      <w:b/>
      <w:bCs/>
    </w:rPr>
  </w:style>
  <w:style w:type="character" w:customStyle="1" w:styleId="a9">
    <w:name w:val="批注主题 字符"/>
    <w:basedOn w:val="a5"/>
    <w:link w:val="a8"/>
    <w:uiPriority w:val="99"/>
    <w:semiHidden/>
    <w:rsid w:val="00B72ADD"/>
    <w:rPr>
      <w:rFonts w:eastAsia="宋体"/>
      <w:b/>
      <w:bCs/>
      <w:kern w:val="0"/>
      <w:sz w:val="22"/>
      <w:lang w:val="en-AU" w:eastAsia="en-US"/>
    </w:rPr>
  </w:style>
  <w:style w:type="paragraph" w:styleId="aa">
    <w:name w:val="header"/>
    <w:basedOn w:val="a"/>
    <w:link w:val="ab"/>
    <w:uiPriority w:val="99"/>
    <w:unhideWhenUsed/>
    <w:rsid w:val="008E6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E6DBF"/>
    <w:rPr>
      <w:rFonts w:eastAsia="宋体"/>
      <w:kern w:val="0"/>
      <w:sz w:val="18"/>
      <w:szCs w:val="18"/>
      <w:lang w:val="en-AU" w:eastAsia="en-US"/>
    </w:rPr>
  </w:style>
  <w:style w:type="paragraph" w:styleId="ac">
    <w:name w:val="footer"/>
    <w:basedOn w:val="a"/>
    <w:link w:val="ad"/>
    <w:uiPriority w:val="99"/>
    <w:unhideWhenUsed/>
    <w:rsid w:val="008E6D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E6DBF"/>
    <w:rPr>
      <w:rFonts w:eastAsia="宋体"/>
      <w:kern w:val="0"/>
      <w:sz w:val="18"/>
      <w:szCs w:val="18"/>
      <w:lang w:val="en-AU" w:eastAsia="en-US"/>
    </w:rPr>
  </w:style>
  <w:style w:type="table" w:styleId="ae">
    <w:name w:val="Table Grid"/>
    <w:basedOn w:val="a1"/>
    <w:uiPriority w:val="39"/>
    <w:rsid w:val="008E6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2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48</Words>
  <Characters>711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10</dc:creator>
  <cp:keywords/>
  <dc:description/>
  <cp:lastModifiedBy>15010</cp:lastModifiedBy>
  <cp:revision>2</cp:revision>
  <dcterms:created xsi:type="dcterms:W3CDTF">2026-06-30T02:30:00Z</dcterms:created>
  <dcterms:modified xsi:type="dcterms:W3CDTF">2026-06-30T02:30:00Z</dcterms:modified>
</cp:coreProperties>
</file>